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BC8A1" w14:textId="38C45B7C" w:rsidR="00220D39" w:rsidRPr="00220D39" w:rsidRDefault="000A087D" w:rsidP="002671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2036BB" w:rsidRPr="00203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</w:t>
      </w:r>
      <w:r w:rsidR="002036BB" w:rsidRPr="002036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36BB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="00793650" w:rsidRPr="00793650">
        <w:rPr>
          <w:rFonts w:ascii="Times New Roman" w:hAnsi="Times New Roman"/>
          <w:sz w:val="24"/>
          <w:lang w:val="en-US"/>
        </w:rPr>
        <w:t xml:space="preserve">showing different abundance in the three </w:t>
      </w:r>
      <w:r w:rsidR="00793650" w:rsidRPr="00793650">
        <w:rPr>
          <w:rFonts w:ascii="Times New Roman" w:hAnsi="Times New Roman"/>
          <w:i/>
          <w:sz w:val="24"/>
          <w:lang w:val="en-US"/>
        </w:rPr>
        <w:t>B. cenocepacia</w:t>
      </w:r>
      <w:r w:rsidR="00793650" w:rsidRPr="00793650">
        <w:rPr>
          <w:rFonts w:ascii="Times New Roman" w:hAnsi="Times New Roman"/>
          <w:sz w:val="24"/>
          <w:lang w:val="en-US"/>
        </w:rPr>
        <w:t xml:space="preserve"> clonal isolates</w:t>
      </w:r>
      <w:r w:rsidR="00793650">
        <w:rPr>
          <w:rFonts w:ascii="Times New Roman" w:hAnsi="Times New Roman"/>
          <w:sz w:val="24"/>
          <w:lang w:val="en-US"/>
        </w:rPr>
        <w:t>,</w:t>
      </w:r>
      <w:r w:rsidR="00793650">
        <w:rPr>
          <w:rFonts w:ascii="Times New Roman" w:hAnsi="Times New Roman"/>
          <w:b/>
          <w:sz w:val="24"/>
          <w:lang w:val="en-US"/>
        </w:rPr>
        <w:t xml:space="preserve"> </w:t>
      </w:r>
      <w:r w:rsidR="002036BB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identified in </w:t>
      </w:r>
      <w:r w:rsidR="00162F15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20D39">
        <w:rPr>
          <w:rFonts w:ascii="Times New Roman" w:hAnsi="Times New Roman" w:cs="Times New Roman"/>
          <w:sz w:val="24"/>
          <w:szCs w:val="24"/>
          <w:lang w:val="en-US"/>
        </w:rPr>
        <w:t>cytoplasmic</w:t>
      </w:r>
      <w:r w:rsidR="00F62F56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 fraction</w:t>
      </w:r>
      <w:r w:rsidR="00162F15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 (spots 1-200)</w:t>
      </w:r>
      <w:r w:rsidR="00F62F56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62F15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F62F56" w:rsidRPr="00220D39">
        <w:rPr>
          <w:rFonts w:ascii="Times New Roman" w:hAnsi="Times New Roman" w:cs="Times New Roman"/>
          <w:sz w:val="24"/>
          <w:szCs w:val="24"/>
          <w:lang w:val="en-US"/>
        </w:rPr>
        <w:t>membrane</w:t>
      </w:r>
      <w:r w:rsidR="00220D39">
        <w:rPr>
          <w:rFonts w:ascii="Times New Roman" w:hAnsi="Times New Roman" w:cs="Times New Roman"/>
          <w:sz w:val="24"/>
          <w:szCs w:val="24"/>
          <w:lang w:val="en-US"/>
        </w:rPr>
        <w:t>-associated</w:t>
      </w:r>
      <w:r w:rsidR="00F62F56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F15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(spots 201-281) </w:t>
      </w:r>
      <w:r w:rsidR="00F62F56" w:rsidRPr="00220D39">
        <w:rPr>
          <w:rFonts w:ascii="Times New Roman" w:hAnsi="Times New Roman" w:cs="Times New Roman"/>
          <w:sz w:val="24"/>
          <w:szCs w:val="24"/>
          <w:lang w:val="en-US"/>
        </w:rPr>
        <w:t>enriched fraction</w:t>
      </w:r>
      <w:r w:rsidR="00220D39">
        <w:rPr>
          <w:rFonts w:ascii="Times New Roman" w:hAnsi="Times New Roman"/>
          <w:sz w:val="24"/>
          <w:lang w:val="en-US"/>
        </w:rPr>
        <w:t xml:space="preserve"> (results published before in Madeira </w:t>
      </w:r>
      <w:r w:rsidR="00220D39" w:rsidRPr="00D00DEC">
        <w:rPr>
          <w:rFonts w:ascii="Times New Roman" w:hAnsi="Times New Roman"/>
          <w:i/>
          <w:sz w:val="24"/>
          <w:lang w:val="en-US"/>
        </w:rPr>
        <w:t>et al.</w:t>
      </w:r>
      <w:r w:rsidR="00491876">
        <w:rPr>
          <w:rFonts w:ascii="Times New Roman" w:hAnsi="Times New Roman"/>
          <w:sz w:val="24"/>
          <w:lang w:val="en-US"/>
        </w:rPr>
        <w:t>,</w:t>
      </w:r>
      <w:r w:rsidR="00220D39">
        <w:rPr>
          <w:rFonts w:ascii="Times New Roman" w:hAnsi="Times New Roman"/>
          <w:sz w:val="24"/>
          <w:lang w:val="en-US"/>
        </w:rPr>
        <w:t xml:space="preserve"> </w:t>
      </w:r>
      <w:bookmarkStart w:id="0" w:name="_GoBack"/>
      <w:bookmarkEnd w:id="0"/>
      <w:r w:rsidR="00220D39">
        <w:rPr>
          <w:rFonts w:ascii="Times New Roman" w:hAnsi="Times New Roman"/>
          <w:sz w:val="24"/>
          <w:lang w:val="en-US"/>
        </w:rPr>
        <w:t>2011)</w:t>
      </w:r>
      <w:r w:rsidR="00857F2E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36BB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For each protein, the </w:t>
      </w:r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>Swiss-</w:t>
      </w:r>
      <w:proofErr w:type="spellStart"/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>Prot</w:t>
      </w:r>
      <w:proofErr w:type="spellEnd"/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>TrEMBL</w:t>
      </w:r>
      <w:proofErr w:type="spellEnd"/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 accession number</w:t>
      </w:r>
      <w:r w:rsidR="00220D39" w:rsidRPr="00220D39">
        <w:rPr>
          <w:rFonts w:ascii="Times New Roman" w:hAnsi="Times New Roman" w:cs="Times New Roman"/>
          <w:color w:val="4F4F4F"/>
          <w:sz w:val="24"/>
          <w:szCs w:val="24"/>
          <w:lang w:val="en-US"/>
        </w:rPr>
        <w:t xml:space="preserve"> </w:t>
      </w:r>
      <w:r w:rsidR="00220D39" w:rsidRPr="00220D39">
        <w:rPr>
          <w:rFonts w:ascii="Times New Roman" w:hAnsi="Times New Roman" w:cs="Times New Roman"/>
          <w:sz w:val="24"/>
          <w:szCs w:val="24"/>
          <w:lang w:val="en-US"/>
        </w:rPr>
        <w:t>and GRAVY index</w:t>
      </w:r>
      <w:r w:rsidR="00220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1876">
        <w:rPr>
          <w:rFonts w:ascii="Times New Roman" w:hAnsi="Times New Roman" w:cs="Times New Roman"/>
          <w:sz w:val="24"/>
          <w:szCs w:val="24"/>
          <w:lang w:val="en-US"/>
        </w:rPr>
        <w:t>is indicated (</w:t>
      </w:r>
      <w:proofErr w:type="spellStart"/>
      <w:r w:rsidR="00491876">
        <w:rPr>
          <w:rFonts w:ascii="Times New Roman" w:hAnsi="Times New Roman" w:cs="Times New Roman"/>
          <w:sz w:val="24"/>
          <w:szCs w:val="24"/>
          <w:lang w:val="en-US"/>
        </w:rPr>
        <w:t>Gasteiger</w:t>
      </w:r>
      <w:proofErr w:type="spellEnd"/>
      <w:r w:rsidR="00491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1876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49187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918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91876">
        <w:rPr>
          <w:rFonts w:ascii="Times New Roman" w:hAnsi="Times New Roman" w:cs="Times New Roman"/>
          <w:sz w:val="24"/>
          <w:szCs w:val="24"/>
          <w:lang w:val="en-US"/>
        </w:rPr>
        <w:t>2005). P</w:t>
      </w:r>
      <w:r w:rsidR="002036BB" w:rsidRPr="00220D39">
        <w:rPr>
          <w:rFonts w:ascii="Times New Roman" w:hAnsi="Times New Roman" w:cs="Times New Roman"/>
          <w:sz w:val="24"/>
          <w:szCs w:val="24"/>
          <w:lang w:val="en-US"/>
        </w:rPr>
        <w:t xml:space="preserve">rotein identification was obtained by </w:t>
      </w:r>
      <w:r w:rsidR="00F16B94" w:rsidRPr="00220D39">
        <w:rPr>
          <w:rFonts w:ascii="Times New Roman" w:hAnsi="Times New Roman" w:cs="Times New Roman"/>
          <w:sz w:val="24"/>
          <w:szCs w:val="24"/>
          <w:lang w:val="en-US"/>
        </w:rPr>
        <w:t>mass spectrometry</w:t>
      </w:r>
      <w:r w:rsidR="00220D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ombreadoClaro1"/>
        <w:tblW w:w="0" w:type="auto"/>
        <w:jc w:val="center"/>
        <w:tblInd w:w="-176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568"/>
        <w:gridCol w:w="2693"/>
        <w:gridCol w:w="1134"/>
        <w:gridCol w:w="851"/>
        <w:gridCol w:w="850"/>
        <w:gridCol w:w="992"/>
        <w:gridCol w:w="1134"/>
      </w:tblGrid>
      <w:tr w:rsidR="00A02711" w:rsidRPr="00E50CBF" w14:paraId="40335E5E" w14:textId="77777777" w:rsidTr="00220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6FCD2B9C" w14:textId="77777777" w:rsidR="00A02711" w:rsidRPr="00E50CBF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C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t (nr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D0EE640" w14:textId="77777777" w:rsidR="00A02711" w:rsidRPr="00E50CBF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C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FA3F25A" w14:textId="77777777" w:rsidR="00A02711" w:rsidRDefault="00A02711" w:rsidP="007D287D">
            <w:pPr>
              <w:spacing w:line="480" w:lineRule="auto"/>
              <w:jc w:val="center"/>
            </w:pPr>
            <w:proofErr w:type="spellStart"/>
            <w:r w:rsidRPr="00211B74">
              <w:rPr>
                <w:rFonts w:ascii="Times New Roman" w:hAnsi="Times New Roman" w:cs="Times New Roman"/>
                <w:sz w:val="16"/>
                <w:szCs w:val="16"/>
              </w:rPr>
              <w:t>UniProtKB</w:t>
            </w:r>
            <w:proofErr w:type="spellEnd"/>
            <w:r w:rsidRPr="00211B7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11B74">
              <w:rPr>
                <w:rFonts w:ascii="Times New Roman" w:hAnsi="Times New Roman" w:cs="Times New Roman"/>
                <w:sz w:val="16"/>
                <w:szCs w:val="16"/>
              </w:rPr>
              <w:t>TrEMBL</w:t>
            </w:r>
            <w:proofErr w:type="spellEnd"/>
            <w:r>
              <w:t xml:space="preserve"> </w:t>
            </w:r>
          </w:p>
          <w:p w14:paraId="3F953D03" w14:textId="77777777" w:rsidR="00A02711" w:rsidRPr="002C0400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2C0400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best</w:t>
            </w:r>
            <w:proofErr w:type="gramEnd"/>
            <w:r w:rsidRPr="002C0400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h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5B527F85" w14:textId="77777777" w:rsidR="00A02711" w:rsidRPr="00ED4D90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cot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06F2EC95" w14:textId="77777777" w:rsidR="00A02711" w:rsidRPr="00ED4D90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. of peptides match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306ACCBF" w14:textId="77777777" w:rsidR="00A02711" w:rsidRPr="00ED4D90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covera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0C3D9335" w14:textId="0D389B44" w:rsidR="00A02711" w:rsidRPr="00ED4D90" w:rsidRDefault="00A02711" w:rsidP="007D287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VY Index</w:t>
            </w:r>
          </w:p>
        </w:tc>
      </w:tr>
      <w:tr w:rsidR="00A02711" w:rsidRPr="000401B3" w14:paraId="0D90609A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52C3970B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14:paraId="34867356" w14:textId="5D512EC9" w:rsidR="00A02711" w:rsidRPr="006F4723" w:rsidRDefault="00A02711" w:rsidP="00CA05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haperon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rotein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naK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25038B20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723">
              <w:rPr>
                <w:rFonts w:ascii="Times New Roman" w:hAnsi="Times New Roman" w:cs="Times New Roman"/>
                <w:sz w:val="16"/>
                <w:szCs w:val="16"/>
              </w:rPr>
              <w:t>O68191</w:t>
            </w:r>
          </w:p>
        </w:tc>
        <w:tc>
          <w:tcPr>
            <w:tcW w:w="851" w:type="dxa"/>
            <w:shd w:val="clear" w:color="auto" w:fill="auto"/>
            <w:hideMark/>
          </w:tcPr>
          <w:p w14:paraId="13FD1F26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35</w:t>
            </w:r>
          </w:p>
        </w:tc>
        <w:tc>
          <w:tcPr>
            <w:tcW w:w="850" w:type="dxa"/>
            <w:shd w:val="clear" w:color="auto" w:fill="auto"/>
            <w:hideMark/>
          </w:tcPr>
          <w:p w14:paraId="70A0A415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0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5DC3AB12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0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686ABAE" w14:textId="4326FB5D" w:rsidR="00A02711" w:rsidRPr="002536ED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color w:val="4F4F4F"/>
                <w:sz w:val="16"/>
                <w:szCs w:val="16"/>
                <w:lang w:val="en-US"/>
              </w:rPr>
              <w:t>-0.3</w:t>
            </w:r>
            <w:r w:rsidR="00AE5433" w:rsidRPr="002536ED">
              <w:rPr>
                <w:rFonts w:ascii="Times New Roman" w:hAnsi="Times New Roman" w:cs="Times New Roman"/>
                <w:color w:val="4F4F4F"/>
                <w:sz w:val="16"/>
                <w:szCs w:val="16"/>
                <w:lang w:val="en-US"/>
              </w:rPr>
              <w:t>25</w:t>
            </w:r>
          </w:p>
        </w:tc>
      </w:tr>
      <w:tr w:rsidR="00A02711" w:rsidRPr="000401B3" w14:paraId="40326F88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76D69D4D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14:paraId="225D9D5E" w14:textId="591A7C02" w:rsidR="00A02711" w:rsidRPr="006F472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arbamoyl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phosphate synthase large subunit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arB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7C6AE581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723">
              <w:rPr>
                <w:rFonts w:ascii="Times New Roman" w:hAnsi="Times New Roman" w:cs="Times New Roman"/>
                <w:sz w:val="16"/>
                <w:szCs w:val="16"/>
              </w:rPr>
              <w:t>Q1BXD4</w:t>
            </w:r>
          </w:p>
        </w:tc>
        <w:tc>
          <w:tcPr>
            <w:tcW w:w="851" w:type="dxa"/>
            <w:shd w:val="clear" w:color="auto" w:fill="auto"/>
            <w:hideMark/>
          </w:tcPr>
          <w:p w14:paraId="2BF37535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28</w:t>
            </w:r>
          </w:p>
        </w:tc>
        <w:tc>
          <w:tcPr>
            <w:tcW w:w="850" w:type="dxa"/>
            <w:shd w:val="clear" w:color="auto" w:fill="auto"/>
            <w:hideMark/>
          </w:tcPr>
          <w:p w14:paraId="35E44919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9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11D50B91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0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5297818" w14:textId="7D5FFB50" w:rsidR="00A02711" w:rsidRPr="002536ED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15</w:t>
            </w:r>
            <w:r w:rsidR="002536ED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3</w:t>
            </w:r>
          </w:p>
        </w:tc>
      </w:tr>
      <w:tr w:rsidR="00A02711" w:rsidRPr="000401B3" w14:paraId="2F70FDBE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69ED92F7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2693" w:type="dxa"/>
            <w:shd w:val="clear" w:color="auto" w:fill="auto"/>
            <w:hideMark/>
          </w:tcPr>
          <w:p w14:paraId="5A2BF069" w14:textId="4DC2E345" w:rsidR="00A02711" w:rsidRPr="006F4723" w:rsidRDefault="00A02711" w:rsidP="000401B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eucine-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RNA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ligase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e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62B2CE73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Z70</w:t>
            </w:r>
          </w:p>
        </w:tc>
        <w:tc>
          <w:tcPr>
            <w:tcW w:w="851" w:type="dxa"/>
            <w:shd w:val="clear" w:color="auto" w:fill="auto"/>
            <w:hideMark/>
          </w:tcPr>
          <w:p w14:paraId="00A6F79C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41</w:t>
            </w:r>
          </w:p>
        </w:tc>
        <w:tc>
          <w:tcPr>
            <w:tcW w:w="850" w:type="dxa"/>
            <w:shd w:val="clear" w:color="auto" w:fill="auto"/>
            <w:hideMark/>
          </w:tcPr>
          <w:p w14:paraId="2075C961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1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61BB606F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2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0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6C6F71A1" w14:textId="44644C6F" w:rsidR="00A02711" w:rsidRPr="002536ED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28</w:t>
            </w:r>
            <w:r w:rsidR="002536ED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3</w:t>
            </w:r>
          </w:p>
        </w:tc>
      </w:tr>
      <w:tr w:rsidR="00A02711" w:rsidRPr="000401B3" w14:paraId="5E2FEFDB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43502BD1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2693" w:type="dxa"/>
            <w:shd w:val="clear" w:color="auto" w:fill="auto"/>
            <w:hideMark/>
          </w:tcPr>
          <w:p w14:paraId="75ADCD3C" w14:textId="64A56D8B" w:rsidR="00A02711" w:rsidRPr="006F4723" w:rsidRDefault="00A02711" w:rsidP="000401B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henylalanine-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RNA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ligase beta subunit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heT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7A76E9C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DU9</w:t>
            </w:r>
          </w:p>
        </w:tc>
        <w:tc>
          <w:tcPr>
            <w:tcW w:w="851" w:type="dxa"/>
            <w:shd w:val="clear" w:color="auto" w:fill="auto"/>
            <w:hideMark/>
          </w:tcPr>
          <w:p w14:paraId="5D4B1B3B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20</w:t>
            </w:r>
          </w:p>
        </w:tc>
        <w:tc>
          <w:tcPr>
            <w:tcW w:w="850" w:type="dxa"/>
            <w:shd w:val="clear" w:color="auto" w:fill="auto"/>
            <w:hideMark/>
          </w:tcPr>
          <w:p w14:paraId="256087FE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3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34DE1C9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4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5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5DDB8C92" w14:textId="6B027C58" w:rsidR="00A02711" w:rsidRPr="002536ED" w:rsidRDefault="00A02711" w:rsidP="006F47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1</w:t>
            </w:r>
            <w:r w:rsidR="002536ED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29</w:t>
            </w:r>
          </w:p>
        </w:tc>
      </w:tr>
      <w:tr w:rsidR="00A02711" w:rsidRPr="000401B3" w14:paraId="591CE070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70118178" w14:textId="50C127C6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14:paraId="6AA0BB6C" w14:textId="56014C22" w:rsidR="00A02711" w:rsidRPr="006F472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lpB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heat-shock protein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lpB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33430E8E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ES5</w:t>
            </w:r>
          </w:p>
        </w:tc>
        <w:tc>
          <w:tcPr>
            <w:tcW w:w="851" w:type="dxa"/>
            <w:shd w:val="clear" w:color="auto" w:fill="auto"/>
            <w:hideMark/>
          </w:tcPr>
          <w:p w14:paraId="2E921BC7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5" w:tooltip="Click for scoring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64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364071FE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6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7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6161E8CD" w14:textId="77777777" w:rsidR="00A02711" w:rsidRPr="00EC281B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7" w:tooltip="Click for coverage details" w:history="1">
              <w:r w:rsidR="00A02711" w:rsidRPr="00EC281B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4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042CDDEA" w14:textId="0CD7E526" w:rsidR="00A02711" w:rsidRPr="002536ED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3</w:t>
            </w:r>
            <w:r w:rsidR="00EC281B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48</w:t>
            </w:r>
          </w:p>
        </w:tc>
      </w:tr>
      <w:tr w:rsidR="00A02711" w:rsidRPr="00AE5433" w14:paraId="3C5167A9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43DB08E5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2693" w:type="dxa"/>
            <w:shd w:val="clear" w:color="auto" w:fill="auto"/>
            <w:hideMark/>
          </w:tcPr>
          <w:p w14:paraId="44F11BB9" w14:textId="3968574C" w:rsidR="00A02711" w:rsidRPr="006F4723" w:rsidRDefault="00A02711" w:rsidP="00D249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yruvat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E1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omponent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e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70C15C93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59097</w:t>
            </w:r>
          </w:p>
        </w:tc>
        <w:tc>
          <w:tcPr>
            <w:tcW w:w="851" w:type="dxa"/>
            <w:shd w:val="clear" w:color="auto" w:fill="auto"/>
            <w:hideMark/>
          </w:tcPr>
          <w:p w14:paraId="45096179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8" w:tooltip="Click for scoring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1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3ED325B" w14:textId="77777777" w:rsidR="00A02711" w:rsidRPr="00EC281B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19" w:tooltip="Click for peptide details" w:history="1">
              <w:r w:rsidR="00A02711" w:rsidRPr="00EC281B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DB186E8" w14:textId="77777777" w:rsidR="00A02711" w:rsidRPr="00EC281B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0" w:tooltip="Click for coverage details" w:history="1">
              <w:r w:rsidR="00A02711" w:rsidRPr="00EC281B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5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6E912E72" w14:textId="0D811AC9" w:rsidR="00A02711" w:rsidRPr="002536ED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3</w:t>
            </w:r>
            <w:r w:rsidR="00AE5433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64</w:t>
            </w:r>
          </w:p>
        </w:tc>
      </w:tr>
      <w:tr w:rsidR="00A02711" w:rsidRPr="000401B3" w14:paraId="1D80A08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1A029FA7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2693" w:type="dxa"/>
            <w:shd w:val="clear" w:color="auto" w:fill="auto"/>
            <w:hideMark/>
          </w:tcPr>
          <w:p w14:paraId="71B39AAA" w14:textId="7F72DA5A" w:rsidR="00A02711" w:rsidRPr="006F472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onitat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ydratas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n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12415329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AG3</w:t>
            </w:r>
          </w:p>
        </w:tc>
        <w:tc>
          <w:tcPr>
            <w:tcW w:w="851" w:type="dxa"/>
            <w:shd w:val="clear" w:color="auto" w:fill="auto"/>
            <w:hideMark/>
          </w:tcPr>
          <w:p w14:paraId="6F2018D8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1" w:tooltip="Click for scoring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96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3D660537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2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DE2D471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3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51FCB523" w14:textId="12603DAC" w:rsidR="00A02711" w:rsidRPr="002536ED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-0.2</w:t>
            </w:r>
            <w:r w:rsidR="002536ED" w:rsidRPr="002536ED">
              <w:rPr>
                <w:rFonts w:ascii="Times New Roman" w:hAnsi="Times New Roman" w:cs="Times New Roman"/>
                <w:bCs/>
                <w:color w:val="262626"/>
                <w:sz w:val="16"/>
                <w:szCs w:val="16"/>
                <w:lang w:val="en-US"/>
              </w:rPr>
              <w:t>06</w:t>
            </w:r>
          </w:p>
        </w:tc>
      </w:tr>
      <w:tr w:rsidR="00A02711" w:rsidRPr="000401B3" w14:paraId="6C232157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147D6583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2693" w:type="dxa"/>
            <w:shd w:val="clear" w:color="auto" w:fill="auto"/>
            <w:hideMark/>
          </w:tcPr>
          <w:p w14:paraId="29AC132E" w14:textId="0D1F281D" w:rsidR="00A02711" w:rsidRPr="006F472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ransketolas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1,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kt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49689537" w14:textId="77777777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536</w:t>
            </w:r>
          </w:p>
        </w:tc>
        <w:tc>
          <w:tcPr>
            <w:tcW w:w="851" w:type="dxa"/>
            <w:shd w:val="clear" w:color="auto" w:fill="auto"/>
            <w:hideMark/>
          </w:tcPr>
          <w:p w14:paraId="4C314016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4" w:tooltip="Click for scoring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93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874756B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5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46C95327" w14:textId="77777777" w:rsidR="00A02711" w:rsidRPr="006F472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6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487CB5F" w14:textId="4220E5CA" w:rsidR="00A02711" w:rsidRPr="006F472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</w:t>
            </w:r>
            <w:r w:rsidR="001E615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7</w:t>
            </w:r>
          </w:p>
        </w:tc>
      </w:tr>
      <w:tr w:rsidR="00A02711" w:rsidRPr="000401B3" w14:paraId="20D1133B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7CC7D7F6" w14:textId="77777777" w:rsidR="00A02711" w:rsidRPr="006F472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F4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2693" w:type="dxa"/>
            <w:shd w:val="clear" w:color="auto" w:fill="auto"/>
            <w:hideMark/>
          </w:tcPr>
          <w:p w14:paraId="19B4F8DF" w14:textId="500E485F" w:rsidR="00A02711" w:rsidRPr="006F472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tativ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iotin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arboxylase</w:t>
            </w:r>
            <w:proofErr w:type="spellEnd"/>
            <w:r w:rsidRPr="006F472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4EBC4A45" w14:textId="77777777" w:rsidR="00A02711" w:rsidRPr="006F472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472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339</w:t>
            </w:r>
          </w:p>
        </w:tc>
        <w:tc>
          <w:tcPr>
            <w:tcW w:w="851" w:type="dxa"/>
            <w:shd w:val="clear" w:color="auto" w:fill="auto"/>
            <w:hideMark/>
          </w:tcPr>
          <w:p w14:paraId="287A08F1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7" w:tooltip="Click for scoring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43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6CB5D127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8" w:tooltip="Click for peptid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5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1625A993" w14:textId="77777777" w:rsidR="00A02711" w:rsidRPr="006F472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29" w:tooltip="Click for coverage details" w:history="1">
              <w:r w:rsidR="00A02711" w:rsidRPr="006F472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DE72F2A" w14:textId="066DFC3E" w:rsidR="00A02711" w:rsidRPr="006F472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1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A02711" w:rsidRPr="000401B3" w14:paraId="0FAEC48E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0FDB8C5D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2693" w:type="dxa"/>
            <w:shd w:val="clear" w:color="auto" w:fill="auto"/>
            <w:hideMark/>
          </w:tcPr>
          <w:p w14:paraId="74A47BA9" w14:textId="77777777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Oligopeptid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A </w:t>
            </w:r>
          </w:p>
        </w:tc>
        <w:tc>
          <w:tcPr>
            <w:tcW w:w="1134" w:type="dxa"/>
            <w:shd w:val="clear" w:color="auto" w:fill="auto"/>
            <w:hideMark/>
          </w:tcPr>
          <w:p w14:paraId="65290538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HV4</w:t>
            </w:r>
          </w:p>
        </w:tc>
        <w:tc>
          <w:tcPr>
            <w:tcW w:w="851" w:type="dxa"/>
            <w:shd w:val="clear" w:color="auto" w:fill="auto"/>
            <w:hideMark/>
          </w:tcPr>
          <w:p w14:paraId="71BA14E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06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0ABFC5E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7A189B9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1D16CEAC" w14:textId="0EB77CA0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3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6</w:t>
            </w:r>
          </w:p>
        </w:tc>
      </w:tr>
      <w:tr w:rsidR="00A02711" w:rsidRPr="000401B3" w14:paraId="6AFD2E69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3EB7421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2693" w:type="dxa"/>
            <w:shd w:val="clear" w:color="auto" w:fill="auto"/>
            <w:hideMark/>
          </w:tcPr>
          <w:p w14:paraId="176F69A3" w14:textId="19B31BED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0S r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bosomal protein S1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ps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83460AB" w14:textId="77777777" w:rsidR="00A02711" w:rsidRPr="000401B3" w:rsidRDefault="00A02711" w:rsidP="005A5E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2JF06</w:t>
            </w:r>
          </w:p>
        </w:tc>
        <w:tc>
          <w:tcPr>
            <w:tcW w:w="851" w:type="dxa"/>
            <w:shd w:val="clear" w:color="auto" w:fill="auto"/>
            <w:hideMark/>
          </w:tcPr>
          <w:p w14:paraId="7C6D3A69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3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70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0566DA7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4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55D8A92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5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3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73DD27E8" w14:textId="59F9CD25" w:rsidR="00A02711" w:rsidRPr="000401B3" w:rsidRDefault="002B295F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</w:tr>
      <w:tr w:rsidR="00A02711" w:rsidRPr="000401B3" w14:paraId="67D754BD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0DEA677C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2693" w:type="dxa"/>
            <w:shd w:val="clear" w:color="auto" w:fill="auto"/>
            <w:hideMark/>
          </w:tcPr>
          <w:p w14:paraId="7490C4E7" w14:textId="2C6A2BA5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0S r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bosomal protein S1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ps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70DECF58" w14:textId="078820B2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2JF06</w:t>
            </w:r>
          </w:p>
        </w:tc>
        <w:tc>
          <w:tcPr>
            <w:tcW w:w="851" w:type="dxa"/>
            <w:shd w:val="clear" w:color="auto" w:fill="auto"/>
            <w:hideMark/>
          </w:tcPr>
          <w:p w14:paraId="2EC565D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6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47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65E1DC13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7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24C4AA5B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8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0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27C83CA7" w14:textId="30B53388" w:rsidR="00A02711" w:rsidRPr="000401B3" w:rsidRDefault="002B295F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</w:tr>
      <w:tr w:rsidR="00A02711" w:rsidRPr="000401B3" w14:paraId="7C065EF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07ECD9BD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2693" w:type="dxa"/>
            <w:shd w:val="clear" w:color="auto" w:fill="auto"/>
            <w:hideMark/>
          </w:tcPr>
          <w:p w14:paraId="2469E75A" w14:textId="12E401BF" w:rsidR="00A02711" w:rsidRPr="000401B3" w:rsidRDefault="00A02711" w:rsidP="00D249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denosylm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thionin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ynthetase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tK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0DDD2A4F" w14:textId="77777777" w:rsidR="00A02711" w:rsidRPr="000401B3" w:rsidRDefault="00A02711" w:rsidP="007D2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IQ4</w:t>
            </w:r>
          </w:p>
        </w:tc>
        <w:tc>
          <w:tcPr>
            <w:tcW w:w="851" w:type="dxa"/>
            <w:shd w:val="clear" w:color="auto" w:fill="auto"/>
            <w:hideMark/>
          </w:tcPr>
          <w:p w14:paraId="78ACDE8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9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73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AE1EC5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0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68346C7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1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7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E330207" w14:textId="6C8E6F0E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6</w:t>
            </w:r>
          </w:p>
        </w:tc>
      </w:tr>
      <w:tr w:rsidR="00A02711" w:rsidRPr="000401B3" w14:paraId="5F7A35A7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6436C55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2693" w:type="dxa"/>
            <w:shd w:val="clear" w:color="auto" w:fill="auto"/>
            <w:hideMark/>
          </w:tcPr>
          <w:p w14:paraId="243D2A7E" w14:textId="4EA7880A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factor T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f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5993EAB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23F6</w:t>
            </w:r>
          </w:p>
        </w:tc>
        <w:tc>
          <w:tcPr>
            <w:tcW w:w="851" w:type="dxa"/>
            <w:shd w:val="clear" w:color="auto" w:fill="auto"/>
            <w:hideMark/>
          </w:tcPr>
          <w:p w14:paraId="1AA0E24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2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10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291659B3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3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5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597BE49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4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6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00FC85E4" w14:textId="06E88F83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4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</w:tr>
      <w:tr w:rsidR="00A02711" w:rsidRPr="000401B3" w14:paraId="1AFAA36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4FCD3891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2693" w:type="dxa"/>
            <w:shd w:val="clear" w:color="auto" w:fill="auto"/>
            <w:hideMark/>
          </w:tcPr>
          <w:p w14:paraId="0EFFE83F" w14:textId="7857DDD1" w:rsidR="00A02711" w:rsidRPr="000401B3" w:rsidRDefault="00A02711" w:rsidP="007D287D">
            <w:pPr>
              <w:pStyle w:val="HTMLPreformatte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hp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TS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0A7D7D00" w14:textId="77777777" w:rsidR="00A02711" w:rsidRPr="000401B3" w:rsidRDefault="00A02711" w:rsidP="005A5E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63T73</w:t>
            </w:r>
          </w:p>
        </w:tc>
        <w:tc>
          <w:tcPr>
            <w:tcW w:w="851" w:type="dxa"/>
            <w:shd w:val="clear" w:color="auto" w:fill="auto"/>
            <w:hideMark/>
          </w:tcPr>
          <w:p w14:paraId="0B3120C0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5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85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76C21E9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6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101D8E6F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7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5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58EDF5B0" w14:textId="7CBE6234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3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5</w:t>
            </w:r>
          </w:p>
        </w:tc>
      </w:tr>
      <w:tr w:rsidR="00A02711" w:rsidRPr="000401B3" w14:paraId="462366ED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4712675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</w:t>
            </w:r>
          </w:p>
        </w:tc>
        <w:tc>
          <w:tcPr>
            <w:tcW w:w="2693" w:type="dxa"/>
            <w:shd w:val="clear" w:color="auto" w:fill="auto"/>
            <w:hideMark/>
          </w:tcPr>
          <w:p w14:paraId="2813843F" w14:textId="77777777" w:rsidR="00A02711" w:rsidRPr="000401B3" w:rsidRDefault="00A02711" w:rsidP="00D249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P-dependent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p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otease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teolytic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ubunit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pP</w:t>
            </w:r>
            <w:proofErr w:type="spellEnd"/>
          </w:p>
          <w:p w14:paraId="0FC5203C" w14:textId="77777777" w:rsidR="00A02711" w:rsidRPr="000401B3" w:rsidRDefault="00A02711" w:rsidP="007C45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8724BE1" w14:textId="77777777" w:rsidR="00A02711" w:rsidRPr="000401B3" w:rsidRDefault="00A02711" w:rsidP="007C45C8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9AJR0</w:t>
            </w:r>
          </w:p>
        </w:tc>
        <w:tc>
          <w:tcPr>
            <w:tcW w:w="851" w:type="dxa"/>
            <w:shd w:val="clear" w:color="auto" w:fill="auto"/>
            <w:hideMark/>
          </w:tcPr>
          <w:p w14:paraId="73D5C56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8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30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6B0342B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49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7722F37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0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7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12E2203A" w14:textId="397B0254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7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</w:tr>
      <w:tr w:rsidR="00A02711" w:rsidRPr="000401B3" w14:paraId="557F62F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269319B0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3</w:t>
            </w:r>
          </w:p>
        </w:tc>
        <w:tc>
          <w:tcPr>
            <w:tcW w:w="2693" w:type="dxa"/>
            <w:shd w:val="clear" w:color="auto" w:fill="auto"/>
            <w:hideMark/>
          </w:tcPr>
          <w:p w14:paraId="744D2ACF" w14:textId="659101B7" w:rsidR="00A02711" w:rsidRPr="000401B3" w:rsidRDefault="00A02711" w:rsidP="00D249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hosphoribosy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minoimidaz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IR) syntheta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rM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4F70380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SP0</w:t>
            </w:r>
          </w:p>
        </w:tc>
        <w:tc>
          <w:tcPr>
            <w:tcW w:w="851" w:type="dxa"/>
            <w:shd w:val="clear" w:color="auto" w:fill="auto"/>
            <w:hideMark/>
          </w:tcPr>
          <w:p w14:paraId="1F22C6C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1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94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42F9BE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2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17CB2D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3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5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27E5348D" w14:textId="447291B8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1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8</w:t>
            </w:r>
          </w:p>
        </w:tc>
      </w:tr>
      <w:tr w:rsidR="00A02711" w:rsidRPr="000401B3" w14:paraId="35050876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1304151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4</w:t>
            </w:r>
          </w:p>
        </w:tc>
        <w:tc>
          <w:tcPr>
            <w:tcW w:w="2693" w:type="dxa"/>
            <w:shd w:val="clear" w:color="auto" w:fill="auto"/>
            <w:hideMark/>
          </w:tcPr>
          <w:p w14:paraId="1EA967C0" w14:textId="1B903D0E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etoacet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carboxyl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dc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63FDEF2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219</w:t>
            </w:r>
          </w:p>
        </w:tc>
        <w:tc>
          <w:tcPr>
            <w:tcW w:w="851" w:type="dxa"/>
            <w:shd w:val="clear" w:color="auto" w:fill="auto"/>
            <w:hideMark/>
          </w:tcPr>
          <w:p w14:paraId="1FCD03D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4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9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719F47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5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59C3BE5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6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6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4569CBEC" w14:textId="5729C47C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</w:t>
            </w:r>
            <w:r w:rsidR="002536ED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6</w:t>
            </w:r>
          </w:p>
        </w:tc>
      </w:tr>
      <w:tr w:rsidR="00A02711" w:rsidRPr="000401B3" w14:paraId="15C83FD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1D226AF0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35</w:t>
            </w:r>
          </w:p>
        </w:tc>
        <w:tc>
          <w:tcPr>
            <w:tcW w:w="2693" w:type="dxa"/>
            <w:shd w:val="clear" w:color="auto" w:fill="auto"/>
            <w:hideMark/>
          </w:tcPr>
          <w:p w14:paraId="4C6D4B62" w14:textId="18668AAB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-alanine-D-alanine liga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dl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17F1D269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T63</w:t>
            </w:r>
          </w:p>
        </w:tc>
        <w:tc>
          <w:tcPr>
            <w:tcW w:w="851" w:type="dxa"/>
            <w:shd w:val="clear" w:color="auto" w:fill="auto"/>
            <w:hideMark/>
          </w:tcPr>
          <w:p w14:paraId="3321B78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7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29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2F8A5E0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6A4718C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5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2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448E4E07" w14:textId="7A4D0659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06</w:t>
            </w:r>
          </w:p>
        </w:tc>
      </w:tr>
      <w:tr w:rsidR="00A02711" w:rsidRPr="000401B3" w14:paraId="3B8D3DAC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3E45547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6</w:t>
            </w:r>
          </w:p>
        </w:tc>
        <w:tc>
          <w:tcPr>
            <w:tcW w:w="2693" w:type="dxa"/>
            <w:shd w:val="clear" w:color="auto" w:fill="auto"/>
            <w:hideMark/>
          </w:tcPr>
          <w:p w14:paraId="04C58E9B" w14:textId="77777777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etylglutam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kinase 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rgB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9FC871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39BX5</w:t>
            </w:r>
          </w:p>
        </w:tc>
        <w:tc>
          <w:tcPr>
            <w:tcW w:w="851" w:type="dxa"/>
            <w:shd w:val="clear" w:color="auto" w:fill="auto"/>
            <w:hideMark/>
          </w:tcPr>
          <w:p w14:paraId="57D7020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51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6E749DE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AD99F7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59C6C908" w14:textId="77F9819C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94</w:t>
            </w:r>
          </w:p>
        </w:tc>
      </w:tr>
      <w:tr w:rsidR="00A02711" w:rsidRPr="000401B3" w14:paraId="6B97EA3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3483BC8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2693" w:type="dxa"/>
            <w:shd w:val="clear" w:color="auto" w:fill="auto"/>
            <w:hideMark/>
          </w:tcPr>
          <w:p w14:paraId="3CE3BCF0" w14:textId="77777777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etylglutam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kinase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rgB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07D42AB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39BX5</w:t>
            </w:r>
          </w:p>
        </w:tc>
        <w:tc>
          <w:tcPr>
            <w:tcW w:w="851" w:type="dxa"/>
            <w:shd w:val="clear" w:color="auto" w:fill="auto"/>
            <w:hideMark/>
          </w:tcPr>
          <w:p w14:paraId="71786F8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3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53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345C345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4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505199D8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5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6587C6F0" w14:textId="39EE327C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94</w:t>
            </w:r>
          </w:p>
        </w:tc>
      </w:tr>
      <w:tr w:rsidR="00A02711" w:rsidRPr="000401B3" w14:paraId="6236439D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3E0054E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2693" w:type="dxa"/>
            <w:shd w:val="clear" w:color="auto" w:fill="auto"/>
            <w:hideMark/>
          </w:tcPr>
          <w:p w14:paraId="2DC632E8" w14:textId="57823DB3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lectron transfer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lavoprotein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alpha subuni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tfA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279BB3F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Y10</w:t>
            </w:r>
          </w:p>
        </w:tc>
        <w:tc>
          <w:tcPr>
            <w:tcW w:w="851" w:type="dxa"/>
            <w:shd w:val="clear" w:color="auto" w:fill="auto"/>
            <w:hideMark/>
          </w:tcPr>
          <w:p w14:paraId="1B53E1B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6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69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7C074B9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7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3EED15A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8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8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2864DAD3" w14:textId="02139FC9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281</w:t>
            </w:r>
          </w:p>
        </w:tc>
      </w:tr>
      <w:tr w:rsidR="00A02711" w:rsidRPr="000401B3" w14:paraId="1491676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0BA17A4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4</w:t>
            </w:r>
          </w:p>
        </w:tc>
        <w:tc>
          <w:tcPr>
            <w:tcW w:w="2693" w:type="dxa"/>
            <w:shd w:val="clear" w:color="auto" w:fill="auto"/>
            <w:hideMark/>
          </w:tcPr>
          <w:p w14:paraId="4CDC31FC" w14:textId="0A75481A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utative phenylacetic acid degradatio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oy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ydrat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aF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36765BA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T78</w:t>
            </w:r>
          </w:p>
        </w:tc>
        <w:tc>
          <w:tcPr>
            <w:tcW w:w="851" w:type="dxa"/>
            <w:shd w:val="clear" w:color="auto" w:fill="auto"/>
            <w:hideMark/>
          </w:tcPr>
          <w:p w14:paraId="75A5E31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69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07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7806AF2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0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3379EF9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1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7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67E942E7" w14:textId="45E5823D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74</w:t>
            </w:r>
          </w:p>
        </w:tc>
      </w:tr>
      <w:tr w:rsidR="00A02711" w:rsidRPr="000401B3" w14:paraId="19246A09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748F43F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7</w:t>
            </w:r>
          </w:p>
        </w:tc>
        <w:tc>
          <w:tcPr>
            <w:tcW w:w="2693" w:type="dxa"/>
            <w:shd w:val="clear" w:color="auto" w:fill="auto"/>
            <w:hideMark/>
          </w:tcPr>
          <w:p w14:paraId="372F0A89" w14:textId="3D297A17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KHG/KDPG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ldol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Ed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2B3FF6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SX6</w:t>
            </w:r>
          </w:p>
        </w:tc>
        <w:tc>
          <w:tcPr>
            <w:tcW w:w="851" w:type="dxa"/>
            <w:shd w:val="clear" w:color="auto" w:fill="auto"/>
            <w:hideMark/>
          </w:tcPr>
          <w:p w14:paraId="6E5A509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2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68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19D2647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3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3765A25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4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5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5112C843" w14:textId="10C23C0D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310</w:t>
            </w:r>
          </w:p>
        </w:tc>
      </w:tr>
      <w:tr w:rsidR="00A02711" w:rsidRPr="000401B3" w14:paraId="26EA43DE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40A5488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2</w:t>
            </w:r>
          </w:p>
        </w:tc>
        <w:tc>
          <w:tcPr>
            <w:tcW w:w="2693" w:type="dxa"/>
            <w:shd w:val="clear" w:color="auto" w:fill="auto"/>
            <w:hideMark/>
          </w:tcPr>
          <w:p w14:paraId="1FDC3D09" w14:textId="7B3D99FF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ATP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hosphoribosyltransfer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regulato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ubuni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isZ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5F1E3B8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XX6</w:t>
            </w:r>
          </w:p>
        </w:tc>
        <w:tc>
          <w:tcPr>
            <w:tcW w:w="851" w:type="dxa"/>
            <w:shd w:val="clear" w:color="auto" w:fill="auto"/>
            <w:hideMark/>
          </w:tcPr>
          <w:p w14:paraId="25DE081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5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22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51E99C6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6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3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A229FF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7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4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6D5ED00B" w14:textId="282B2543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75</w:t>
            </w:r>
          </w:p>
        </w:tc>
      </w:tr>
      <w:tr w:rsidR="00A02711" w:rsidRPr="000401B3" w14:paraId="1C1BB362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1AACACB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4</w:t>
            </w:r>
          </w:p>
        </w:tc>
        <w:tc>
          <w:tcPr>
            <w:tcW w:w="2693" w:type="dxa"/>
            <w:shd w:val="clear" w:color="auto" w:fill="auto"/>
            <w:hideMark/>
          </w:tcPr>
          <w:p w14:paraId="6D6A9FC6" w14:textId="78E78267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utative D-beta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-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ydroxybutyr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dehydrogenase </w:t>
            </w:r>
          </w:p>
        </w:tc>
        <w:tc>
          <w:tcPr>
            <w:tcW w:w="1134" w:type="dxa"/>
            <w:shd w:val="clear" w:color="auto" w:fill="auto"/>
            <w:hideMark/>
          </w:tcPr>
          <w:p w14:paraId="2E80711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KF8</w:t>
            </w:r>
          </w:p>
        </w:tc>
        <w:tc>
          <w:tcPr>
            <w:tcW w:w="851" w:type="dxa"/>
            <w:shd w:val="clear" w:color="auto" w:fill="auto"/>
            <w:hideMark/>
          </w:tcPr>
          <w:p w14:paraId="107EF9B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8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71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723F899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79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0A8E866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0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7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18C7E754" w14:textId="068679B2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149</w:t>
            </w:r>
          </w:p>
        </w:tc>
      </w:tr>
      <w:tr w:rsidR="00A02711" w:rsidRPr="000401B3" w14:paraId="6336899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29DEB5E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8</w:t>
            </w:r>
          </w:p>
        </w:tc>
        <w:tc>
          <w:tcPr>
            <w:tcW w:w="2693" w:type="dxa"/>
            <w:shd w:val="clear" w:color="auto" w:fill="auto"/>
            <w:hideMark/>
          </w:tcPr>
          <w:p w14:paraId="5FF66691" w14:textId="00E64ACA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utative siderophore-interacting protein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0AC9B33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YXQ3</w:t>
            </w:r>
          </w:p>
        </w:tc>
        <w:tc>
          <w:tcPr>
            <w:tcW w:w="851" w:type="dxa"/>
            <w:shd w:val="clear" w:color="auto" w:fill="auto"/>
            <w:hideMark/>
          </w:tcPr>
          <w:p w14:paraId="76ED76C8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1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53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0EF2D82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2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155A656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3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3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47F0B3C0" w14:textId="7C4B5C0A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267</w:t>
            </w:r>
          </w:p>
        </w:tc>
      </w:tr>
      <w:tr w:rsidR="00A02711" w:rsidRPr="000401B3" w14:paraId="2BB57D36" w14:textId="77777777" w:rsidTr="00220D39">
        <w:tblPrEx>
          <w:tblLook w:val="04A0" w:firstRow="1" w:lastRow="0" w:firstColumn="1" w:lastColumn="0" w:noHBand="0" w:noVBand="1"/>
        </w:tblPrEx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3E48E01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9</w:t>
            </w:r>
          </w:p>
        </w:tc>
        <w:tc>
          <w:tcPr>
            <w:tcW w:w="2693" w:type="dxa"/>
            <w:shd w:val="clear" w:color="auto" w:fill="auto"/>
            <w:hideMark/>
          </w:tcPr>
          <w:p w14:paraId="0CC9865C" w14:textId="4A9E9500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Bifunctional</w:t>
            </w:r>
            <w:proofErr w:type="spellEnd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F</w:t>
            </w:r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olD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A342D26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0K8R4</w:t>
            </w:r>
          </w:p>
        </w:tc>
        <w:tc>
          <w:tcPr>
            <w:tcW w:w="851" w:type="dxa"/>
            <w:shd w:val="clear" w:color="auto" w:fill="auto"/>
            <w:hideMark/>
          </w:tcPr>
          <w:p w14:paraId="2EB4C75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4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78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6850722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5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7139282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6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8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38C71B8B" w14:textId="6FF75344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188</w:t>
            </w:r>
          </w:p>
        </w:tc>
      </w:tr>
      <w:tr w:rsidR="00A02711" w:rsidRPr="000401B3" w14:paraId="1A46D8E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5EDFEE7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5</w:t>
            </w:r>
          </w:p>
        </w:tc>
        <w:tc>
          <w:tcPr>
            <w:tcW w:w="2693" w:type="dxa"/>
            <w:shd w:val="clear" w:color="auto" w:fill="auto"/>
            <w:hideMark/>
          </w:tcPr>
          <w:p w14:paraId="4FCBBFB1" w14:textId="2B79985A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ormylglutathio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hydrolase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14:paraId="5685C43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VV1</w:t>
            </w:r>
          </w:p>
        </w:tc>
        <w:tc>
          <w:tcPr>
            <w:tcW w:w="851" w:type="dxa"/>
            <w:shd w:val="clear" w:color="auto" w:fill="auto"/>
            <w:hideMark/>
          </w:tcPr>
          <w:p w14:paraId="64C44BF0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7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01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59A2229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3C168E2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8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4857E241" w14:textId="5B205EB8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76</w:t>
            </w:r>
          </w:p>
        </w:tc>
      </w:tr>
      <w:tr w:rsidR="00A02711" w:rsidRPr="000401B3" w14:paraId="3787494E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hideMark/>
          </w:tcPr>
          <w:p w14:paraId="00FFDC4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2693" w:type="dxa"/>
            <w:shd w:val="clear" w:color="auto" w:fill="auto"/>
            <w:hideMark/>
          </w:tcPr>
          <w:p w14:paraId="72B19D3A" w14:textId="382B6AA6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do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keto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reductase </w:t>
            </w:r>
          </w:p>
        </w:tc>
        <w:tc>
          <w:tcPr>
            <w:tcW w:w="1134" w:type="dxa"/>
            <w:shd w:val="clear" w:color="auto" w:fill="auto"/>
            <w:hideMark/>
          </w:tcPr>
          <w:p w14:paraId="22E99E54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5L9</w:t>
            </w:r>
          </w:p>
        </w:tc>
        <w:tc>
          <w:tcPr>
            <w:tcW w:w="851" w:type="dxa"/>
            <w:shd w:val="clear" w:color="auto" w:fill="auto"/>
            <w:hideMark/>
          </w:tcPr>
          <w:p w14:paraId="776BBCE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9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75</w:t>
              </w:r>
            </w:hyperlink>
          </w:p>
        </w:tc>
        <w:tc>
          <w:tcPr>
            <w:tcW w:w="850" w:type="dxa"/>
            <w:shd w:val="clear" w:color="auto" w:fill="auto"/>
            <w:hideMark/>
          </w:tcPr>
          <w:p w14:paraId="7B39DEB3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9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hideMark/>
          </w:tcPr>
          <w:p w14:paraId="762166A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9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3</w:t>
              </w:r>
            </w:hyperlink>
          </w:p>
        </w:tc>
        <w:tc>
          <w:tcPr>
            <w:tcW w:w="1134" w:type="dxa"/>
            <w:shd w:val="clear" w:color="auto" w:fill="auto"/>
            <w:hideMark/>
          </w:tcPr>
          <w:p w14:paraId="7A6BBE40" w14:textId="41E1A9DE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74</w:t>
            </w:r>
          </w:p>
        </w:tc>
      </w:tr>
      <w:tr w:rsidR="00A02711" w:rsidRPr="000401B3" w14:paraId="479387D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C886EEB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91423D5" w14:textId="58285E09" w:rsidR="00A02711" w:rsidRPr="000401B3" w:rsidRDefault="00A02711" w:rsidP="008246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Glyceraldehyde-3-phosphate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GapA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F82F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SZ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3FF65F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3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8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CDBA70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4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1A29B0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5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621D77F" w14:textId="210B65A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43</w:t>
            </w:r>
          </w:p>
        </w:tc>
      </w:tr>
      <w:tr w:rsidR="00A02711" w:rsidRPr="000401B3" w14:paraId="2A99B441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17FCC0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EC371A7" w14:textId="23B85C8E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charopin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EBDB3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GN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46057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6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57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A4C149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7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3BFFDA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8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7733DCB" w14:textId="0B53906F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41</w:t>
            </w:r>
          </w:p>
        </w:tc>
      </w:tr>
      <w:tr w:rsidR="00A02711" w:rsidRPr="000401B3" w14:paraId="590EC392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37DA49D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C4ECE53" w14:textId="2A181AF5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Fructose-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isphosph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ldol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bb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64E1DD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VT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AC8B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99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4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D523279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0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56735A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1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4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383395D" w14:textId="17396D92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97</w:t>
            </w:r>
          </w:p>
        </w:tc>
      </w:tr>
      <w:tr w:rsidR="00A02711" w:rsidRPr="000401B3" w14:paraId="1E18DB5B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DEFEEF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AF0D96" w14:textId="5169138A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ccharopin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EA9127F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GN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379EA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2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2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BCD502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3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3E88641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4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175DA99" w14:textId="54692623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41</w:t>
            </w:r>
          </w:p>
        </w:tc>
      </w:tr>
      <w:tr w:rsidR="00A02711" w:rsidRPr="000401B3" w14:paraId="17093708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E45E8B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AFD4197" w14:textId="471F6ED2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denylosuccinat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syntheta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0CA35F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39FS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85251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5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6ECAD7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6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0C753FF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7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9EE2618" w14:textId="0A6F1D2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16</w:t>
            </w:r>
          </w:p>
        </w:tc>
      </w:tr>
      <w:tr w:rsidR="00A02711" w:rsidRPr="000401B3" w14:paraId="38D385C1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A1A2090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5FFE6A" w14:textId="2EAAAF99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itrate synthase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l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8B01AFF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DT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08977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8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18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FA72FC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09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3BE0E20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0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D4CD0C2" w14:textId="2B13E401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86</w:t>
            </w:r>
          </w:p>
        </w:tc>
      </w:tr>
      <w:tr w:rsidR="00A02711" w:rsidRPr="000401B3" w14:paraId="628FA6D6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5BF116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E0BA9E2" w14:textId="606607B6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ihydrolipoyl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OdhL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811A8C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YP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E41F5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1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193F699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2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4680DD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3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9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6E6FAA4" w14:textId="7E423AFB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17</w:t>
            </w:r>
          </w:p>
        </w:tc>
      </w:tr>
      <w:tr w:rsidR="00A02711" w:rsidRPr="000401B3" w14:paraId="6BD57498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277974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0F3915A" w14:textId="3948DB6D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tativ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ldehyd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B1C25A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3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DC559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4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2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7CCCACC3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5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30CC16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6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B649A69" w14:textId="4DDDA2F3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30</w:t>
            </w:r>
          </w:p>
        </w:tc>
      </w:tr>
      <w:tr w:rsidR="00A02711" w:rsidRPr="000401B3" w14:paraId="4D8C35D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6E6D80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0F9E168" w14:textId="4F16D11E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ifuncti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r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iosynthe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rotein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urH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8FF1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I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6DF010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7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4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89F7B3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3945D76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1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7663528" w14:textId="4AC1102E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002</w:t>
            </w:r>
          </w:p>
        </w:tc>
      </w:tr>
      <w:tr w:rsidR="00A02711" w:rsidRPr="000401B3" w14:paraId="29239BA7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69AF2A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5AF39E" w14:textId="62D40BA0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MP syntha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[glutamine-hydrolyzing]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u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940A1CF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HF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8C388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7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161461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BCB5EA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3FB65F7" w14:textId="4804352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117</w:t>
            </w:r>
          </w:p>
        </w:tc>
      </w:tr>
      <w:tr w:rsidR="00A02711" w:rsidRPr="000401B3" w14:paraId="0116F8E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31B72D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F11FB8B" w14:textId="4D59E788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osi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-5'-monophosphate dehydrogenase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u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FEC087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F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0EB37F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3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74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808F45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4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A937CD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125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728EA8C" w14:textId="44000088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036</w:t>
            </w:r>
          </w:p>
        </w:tc>
      </w:tr>
      <w:tr w:rsidR="00A02711" w:rsidRPr="000401B3" w14:paraId="027C8C46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3AED23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1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4C3AA6E" w14:textId="5C6A69C2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matocid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id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16DE9A5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J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934CF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5BC92E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1DDB4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E2FCC2" w14:textId="140A5829" w:rsidR="00A02711" w:rsidRPr="000401B3" w:rsidRDefault="002F454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</w:tr>
      <w:tr w:rsidR="00A02711" w:rsidRPr="000401B3" w14:paraId="7ABC7FB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3BAD4E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86D61F" w14:textId="5149263F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aperon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1,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CD1372F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Q9ZFE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3ECA56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E50AEE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E0FD16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A30C6" w14:textId="71B98D16" w:rsidR="00A02711" w:rsidRPr="000401B3" w:rsidRDefault="002F454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</w:tr>
      <w:tr w:rsidR="00A02711" w:rsidRPr="000401B3" w14:paraId="30038614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C7D6CB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C0C0CF" w14:textId="2CCE2FA9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7B1A99B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KBA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C46213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F32050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2B5362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ACAE3" w14:textId="0F08E4B9" w:rsidR="00A02711" w:rsidRPr="000401B3" w:rsidRDefault="002F454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</w:tr>
      <w:tr w:rsidR="00A02711" w:rsidRPr="000401B3" w14:paraId="09D2036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23B6D4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CDB351A" w14:textId="77777777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NADH-</w:t>
            </w:r>
            <w:proofErr w:type="spellStart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quinone</w:t>
            </w:r>
            <w:proofErr w:type="spellEnd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 oxidoreduc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0DBCB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WQ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4CE12C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673A71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39B248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793499" w14:textId="6B968E9F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E563A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A02711" w:rsidRPr="000401B3" w14:paraId="26E09BA8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57BA18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2F04229" w14:textId="4E4040A2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626E67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0AXU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63B58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6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80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0537B75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7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580458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8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4F891ED" w14:textId="09EA68C5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E563A8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A02711" w:rsidRPr="000401B3" w14:paraId="502EFC0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B2E72E1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FA1248" w14:textId="1BDC638B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l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79C274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FY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9AACF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9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5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74E9B2E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0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482275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1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02BBDD2" w14:textId="762A1DDB" w:rsidR="00A02711" w:rsidRPr="000401B3" w:rsidRDefault="00E563A8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</w:tr>
      <w:tr w:rsidR="00A02711" w:rsidRPr="000401B3" w14:paraId="220C3978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5E13EF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D397315" w14:textId="782B62A6" w:rsidR="00A02711" w:rsidRPr="000401B3" w:rsidRDefault="00A02711" w:rsidP="006174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clopropane-fatty-acyl-phospholipid synth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0AEF2" w14:textId="77777777" w:rsidR="00A02711" w:rsidRPr="000401B3" w:rsidRDefault="00A02711" w:rsidP="006174FC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VY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4423E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2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2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221176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3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A8C7C4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4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A8874CE" w14:textId="59672B3B" w:rsidR="00A02711" w:rsidRPr="000401B3" w:rsidRDefault="00E563A8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</w:tr>
      <w:tr w:rsidR="00A02711" w:rsidRPr="000401B3" w14:paraId="7E24EC76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55D8E1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120290D" w14:textId="33747FD4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Histidinol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sD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3896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TH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4AF84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5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6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E24918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6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BF046B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7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BD6477A" w14:textId="00C1FC8D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AE543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A02711" w:rsidRPr="000401B3" w14:paraId="4889F363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990693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208698" w14:textId="4145D4EC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naK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D8507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O681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9461A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8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0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6738E9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9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A3172B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0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60BDEF4" w14:textId="2282710A" w:rsidR="00A02711" w:rsidRPr="000401B3" w:rsidRDefault="00AE543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</w:tr>
      <w:tr w:rsidR="00A02711" w:rsidRPr="000401B3" w14:paraId="4E41AFA9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F4AF3F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97DD36D" w14:textId="72231473" w:rsidR="00A02711" w:rsidRPr="000401B3" w:rsidRDefault="00A02711" w:rsidP="001673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E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e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B24B2C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590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EB15E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1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AB4B6D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2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1D7CB4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3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9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E9DFC7F" w14:textId="468C3817" w:rsidR="00A02711" w:rsidRPr="000401B3" w:rsidRDefault="00AE543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</w:tr>
      <w:tr w:rsidR="00A02711" w:rsidRPr="000401B3" w14:paraId="26D5952F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8FCCD3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558D919" w14:textId="643FBC6A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cetyl-CoA synthetase 1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o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C8D5711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WW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520FD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4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6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836EE8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5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E69335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6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4E468D4" w14:textId="04150DB9" w:rsidR="00A02711" w:rsidRPr="000401B3" w:rsidRDefault="00EC281B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</w:tr>
      <w:tr w:rsidR="00A02711" w:rsidRPr="000401B3" w14:paraId="16B01E9A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ECD43B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5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ABFDAE" w14:textId="433D0DFE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p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at-shock protei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pB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FBE3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ET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A16B8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7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94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DA6ACD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8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E41F17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9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2D8A2D7" w14:textId="36846167" w:rsidR="00A02711" w:rsidRPr="000401B3" w:rsidRDefault="00EC281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8</w:t>
            </w:r>
          </w:p>
        </w:tc>
      </w:tr>
      <w:tr w:rsidR="00A02711" w:rsidRPr="000401B3" w14:paraId="5ED38019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D92C94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6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4129CD" w14:textId="521A17FF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E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e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5ED5225" w14:textId="0604FE2B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590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7549E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0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8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AA037F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1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F9103C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2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94A0650" w14:textId="2CBBF5EA" w:rsidR="00A02711" w:rsidRPr="000401B3" w:rsidRDefault="00AE543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</w:tr>
      <w:tr w:rsidR="00A02711" w:rsidRPr="000401B3" w14:paraId="5B0473C8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1997D9C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874A10A" w14:textId="3BF108AA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-CoA carboxylase biotin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boxyl 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ier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unit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B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2CE8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T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C9FF5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3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0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C556E7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4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47BBE8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5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A49C951" w14:textId="2D025C6E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EC281B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A02711" w:rsidRPr="000401B3" w14:paraId="71A84081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4DAAA0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3BAB23A" w14:textId="24A001B6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l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c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C543E6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JZ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EBAFE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6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2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AC7A4E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7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80F15E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8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5C817DC" w14:textId="3EF7FBB8" w:rsidR="00A02711" w:rsidRPr="000401B3" w:rsidRDefault="00EC281B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</w:tr>
      <w:tr w:rsidR="00A02711" w:rsidRPr="000401B3" w14:paraId="4E286160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837FC1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6CE4256" w14:textId="4014F92B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hospho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lpyruv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boxyki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ck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1D3CA7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NJ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0BF0CF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21EF0B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DC5B87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01E69" w14:textId="393BA5AB" w:rsidR="00A02711" w:rsidRPr="000401B3" w:rsidRDefault="00EC281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</w:tr>
      <w:tr w:rsidR="00A02711" w:rsidRPr="000401B3" w14:paraId="5A41C57C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E2C801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C3A882A" w14:textId="63836A09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hosp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olpyruv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boxyki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ckG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866157" w14:textId="0F4AB018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NJ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51154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9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6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3AA3A5B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0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48D8EA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1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5A73F9E" w14:textId="413497A3" w:rsidR="00A02711" w:rsidRPr="000401B3" w:rsidRDefault="00EC281B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</w:tr>
      <w:tr w:rsidR="00A02711" w:rsidRPr="000401B3" w14:paraId="7802EE92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4494E9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B589F3D" w14:textId="77777777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igger factor,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g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1E3B1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EF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E8D2F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2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BF158F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3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4EFE24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4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1C803F2" w14:textId="0F566AA9" w:rsidR="00A02711" w:rsidRPr="000401B3" w:rsidRDefault="00EC281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6</w:t>
            </w:r>
          </w:p>
        </w:tc>
      </w:tr>
      <w:tr w:rsidR="00A02711" w:rsidRPr="000401B3" w14:paraId="49B133AB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387421D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7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7001BBE" w14:textId="31CA4B3D" w:rsidR="00A02711" w:rsidRPr="000401B3" w:rsidRDefault="00A02711" w:rsidP="007D287D">
            <w:pPr>
              <w:pStyle w:val="HTMLPreformatte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ibosomal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S1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sA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50D41" w14:textId="03188F76" w:rsidR="00A02711" w:rsidRPr="00973395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  <w:lang w:val="en-US"/>
              </w:rPr>
            </w:pPr>
            <w:r w:rsidRPr="00973395">
              <w:rPr>
                <w:rFonts w:ascii="Times New Roman" w:hAnsi="Times New Roman" w:cs="Times New Roman"/>
                <w:sz w:val="16"/>
                <w:lang w:val="en-US"/>
              </w:rPr>
              <w:t>B2JF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4A708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5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2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2CB8C8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6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5DB450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7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7F3EE8A" w14:textId="7CFFE46E" w:rsidR="00A02711" w:rsidRPr="000401B3" w:rsidRDefault="002B295F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</w:tr>
      <w:tr w:rsidR="00A02711" w:rsidRPr="000401B3" w14:paraId="3CB5E4A2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E17F25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7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B92841" w14:textId="36C5788D" w:rsidR="00A02711" w:rsidRPr="000401B3" w:rsidRDefault="00A02711" w:rsidP="009733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ga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aS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4A4358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X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0658D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8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16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078C049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9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19889F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0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3F2A226" w14:textId="25C3CD04" w:rsidR="00A02711" w:rsidRPr="000401B3" w:rsidRDefault="002D5AE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</w:tr>
      <w:tr w:rsidR="00A02711" w:rsidRPr="000401B3" w14:paraId="2CF9176B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B8D850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F36220E" w14:textId="4A83AB22" w:rsidR="00A02711" w:rsidRPr="000401B3" w:rsidRDefault="00A02711" w:rsidP="009733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ga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gS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5673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V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15E48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1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49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CECDB5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2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5A6AF2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3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69B621C" w14:textId="04C4508D" w:rsidR="00A02711" w:rsidRPr="000401B3" w:rsidRDefault="002D5AEB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</w:tr>
      <w:tr w:rsidR="00A02711" w:rsidRPr="000401B3" w14:paraId="247BBD66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4B8637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0CC6A95" w14:textId="5AFF62F9" w:rsidR="00A02711" w:rsidRPr="000401B3" w:rsidRDefault="00A02711" w:rsidP="009733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Glutamyl-tRNA</w:t>
            </w:r>
            <w:proofErr w:type="spellEnd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amidotransferase</w:t>
            </w:r>
            <w:proofErr w:type="spellEnd"/>
            <w:r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2D5AEB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="002D5AEB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proofErr w:type="spellStart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</w:rPr>
              <w:t>GatA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178E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SL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27CDD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4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1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A0FD46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5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C54F2A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6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1ECB13A" w14:textId="3EC87ED8" w:rsidR="00A02711" w:rsidRPr="000401B3" w:rsidRDefault="002D5AE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</w:tr>
      <w:tr w:rsidR="00A02711" w:rsidRPr="000401B3" w14:paraId="23C9DE39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9805E8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CB8986C" w14:textId="648A3791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ongation factor G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0BC467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RU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E83E4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7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4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5A973E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8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0D0E79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9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950A6C7" w14:textId="6E2E71AB" w:rsidR="00A02711" w:rsidRPr="000401B3" w:rsidRDefault="002D5AEB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</w:tr>
      <w:tr w:rsidR="00A02711" w:rsidRPr="000401B3" w14:paraId="40E93FA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25F036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2135AD1" w14:textId="193DAA7B" w:rsidR="00A02711" w:rsidRPr="000401B3" w:rsidRDefault="00A02711" w:rsidP="009733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-tRNA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ga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leS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FE52F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H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580D1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0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9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EFA52F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1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44CB48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2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DB5813F" w14:textId="6FD62C2A" w:rsidR="00A02711" w:rsidRPr="000401B3" w:rsidRDefault="002D5AEB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9</w:t>
            </w:r>
          </w:p>
        </w:tc>
      </w:tr>
      <w:tr w:rsidR="00A02711" w:rsidRPr="000401B3" w14:paraId="744B71A6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56CED3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ED57036" w14:textId="4D0FD7AD" w:rsidR="00A02711" w:rsidRPr="000401B3" w:rsidRDefault="00A02711" w:rsidP="007D28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hydrolipo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dh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D3E8C8D" w14:textId="548FBCD6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YP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A2DB4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3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24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9C24B3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4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DCD625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5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B417A44" w14:textId="4EA0AC12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A02711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A02711" w:rsidRPr="000401B3" w14:paraId="67ACCC16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D53F15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9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5DFF73" w14:textId="294C3017" w:rsidR="00A02711" w:rsidRPr="000401B3" w:rsidRDefault="00A02711" w:rsidP="007D28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ongation factor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91DDA1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E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453D4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6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68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04C0C2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7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07A313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8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39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ABE1186" w14:textId="04F61828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AE543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A02711" w:rsidRPr="000401B3" w14:paraId="7B784FAD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964976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9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310A0C1" w14:textId="26183F7F" w:rsidR="00A02711" w:rsidRPr="000401B3" w:rsidRDefault="00A02711" w:rsidP="008E6C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401B3"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R)-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hydroxymyristoyl</w:t>
            </w:r>
            <w:proofErr w:type="spellEnd"/>
            <w:proofErr w:type="gram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-(</w:t>
            </w:r>
            <w:proofErr w:type="gram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acyl carrier protein)</w:t>
            </w:r>
            <w:r w:rsidRPr="000401B3"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1B3"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dehydratase</w:t>
            </w:r>
            <w:proofErr w:type="spell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  <w:lang w:val="en-US"/>
              </w:rPr>
              <w:t>FabZ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FF40C9D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16"/>
                <w:szCs w:val="16"/>
                <w:u w:val="single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3XC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94D0A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9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1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8158CE7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0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DCB6BE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1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1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FF6A182" w14:textId="700957A6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2D5AE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A02711" w:rsidRPr="000401B3" w14:paraId="77DF6742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4B5EA1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20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1E1BAF7" w14:textId="7F8335F7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er membrane protein assembly fact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e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BCE43F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XD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1210F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2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7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7722342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3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6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6372370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4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C57824A" w14:textId="7D13B981" w:rsidR="00A02711" w:rsidRPr="00BF67C7" w:rsidRDefault="009962B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308</w:t>
            </w:r>
          </w:p>
        </w:tc>
      </w:tr>
      <w:tr w:rsidR="00A02711" w:rsidRPr="000401B3" w14:paraId="111D2B64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0894B6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1FAFED" w14:textId="70D0AC89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pyochelin</w:t>
            </w:r>
            <w:proofErr w:type="spell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Fp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0ACDF54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3M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00774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5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73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3EBB50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6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48BD0A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7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2CFDEEC" w14:textId="55F03C0B" w:rsidR="00A02711" w:rsidRPr="000401B3" w:rsidRDefault="009962B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</w:tr>
      <w:tr w:rsidR="00A02711" w:rsidRPr="000401B3" w14:paraId="29A6ACD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716442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41D8E0" w14:textId="1077F91C" w:rsidR="00A02711" w:rsidRPr="000401B3" w:rsidRDefault="00A02711" w:rsidP="00C144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TonB-dependent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9C62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M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A338D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8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2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6C8107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199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42D150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0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08B846D" w14:textId="1263B7B4" w:rsidR="00A02711" w:rsidRPr="00BF67C7" w:rsidRDefault="00F342EF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330</w:t>
            </w:r>
          </w:p>
        </w:tc>
      </w:tr>
      <w:tr w:rsidR="00A02711" w:rsidRPr="000401B3" w14:paraId="2E999370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A41737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BF89C3D" w14:textId="5C2E3DD8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ccinate dehydrogen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o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h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B8EA68D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ZR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98599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1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2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01B2FFE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2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B10244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3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54C65BA" w14:textId="30E6AA17" w:rsidR="00A02711" w:rsidRPr="000401B3" w:rsidRDefault="00F342EF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</w:tr>
      <w:tr w:rsidR="00A02711" w:rsidRPr="000401B3" w14:paraId="0510BE1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4BA0960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00691FA" w14:textId="0CCDC62A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ccinate dehydrogen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o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h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71ADF17" w14:textId="052D89E8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ZR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ED42D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4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61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529C5D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5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E9745B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6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C5B1078" w14:textId="610DCF89" w:rsidR="00A02711" w:rsidRPr="000401B3" w:rsidRDefault="00F342EF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</w:tr>
      <w:tr w:rsidR="00A02711" w:rsidRPr="000401B3" w14:paraId="2DEE44D6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E3C03D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F6C5442" w14:textId="6BF4FBC9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9E912E9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KBA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87518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7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0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B50976B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8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DCDADB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09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68F7C56" w14:textId="74FEF64B" w:rsidR="00A02711" w:rsidRPr="000401B3" w:rsidRDefault="002F454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</w:tr>
      <w:tr w:rsidR="00A02711" w:rsidRPr="000401B3" w14:paraId="2463A1CD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4E55C4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E122906" w14:textId="6C915991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BC903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Q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F4667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0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04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80AD13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1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208445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2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2322A34" w14:textId="31746016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F342EF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 w:rsidR="00A02711" w:rsidRPr="000401B3" w14:paraId="0C85A234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D42F17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C373535" w14:textId="6ECB9625" w:rsidR="00A02711" w:rsidRPr="000401B3" w:rsidRDefault="00A02711" w:rsidP="00C144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rescine ABC transporter ATP-bind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tei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tG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01023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GR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BE5777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3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3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32E2A2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4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D13DD4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5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6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E1DC995" w14:textId="6CF9E3C8" w:rsidR="00A02711" w:rsidRPr="00BF67C7" w:rsidRDefault="00F342EF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087</w:t>
            </w:r>
          </w:p>
        </w:tc>
      </w:tr>
      <w:tr w:rsidR="00A02711" w:rsidRPr="000401B3" w14:paraId="3E20621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D3B4A4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69CAECD" w14:textId="53969C69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o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nthe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ACCB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2F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BD0F1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6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73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7CF94B3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7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2C8212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8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2ABAADB" w14:textId="5896EB4E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F342E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A02711" w:rsidRPr="000401B3" w14:paraId="6D9DFD57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B5EEEE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401089E" w14:textId="3B572DF8" w:rsidR="00A02711" w:rsidRPr="000401B3" w:rsidRDefault="00A02711" w:rsidP="00C144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hydrogena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zinc-bind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unit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B43518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K5B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65AD3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19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5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9B1F19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0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A8EF27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1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8F7D429" w14:textId="30CDFBD5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F342EF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A02711" w:rsidRPr="000401B3" w14:paraId="4AED458B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3025B2B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C70542A" w14:textId="7076031D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C59BD68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LY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C3F2B4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2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6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D42DEE0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3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96CF80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4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474681B" w14:textId="71BA63A4" w:rsidR="00A02711" w:rsidRPr="000401B3" w:rsidRDefault="007C14D9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</w:tr>
      <w:tr w:rsidR="00A02711" w:rsidRPr="000401B3" w14:paraId="362A36A2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6D0B28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5E28FC" w14:textId="77777777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P synthase subunit alpha, </w:t>
            </w:r>
            <w:proofErr w:type="spellStart"/>
            <w:r w:rsidRPr="000401B3">
              <w:rPr>
                <w:rStyle w:val="full"/>
                <w:rFonts w:ascii="Times New Roman" w:hAnsi="Times New Roman" w:cs="Times New Roman"/>
                <w:sz w:val="16"/>
                <w:szCs w:val="16"/>
                <w:lang w:val="en-US"/>
              </w:rPr>
              <w:t>At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56FEA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TZ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73FB7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5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46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A84253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6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A9435A7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7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2DB0183" w14:textId="7A1D62A8" w:rsidR="00A02711" w:rsidRPr="000401B3" w:rsidRDefault="007C14D9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</w:tr>
      <w:tr w:rsidR="00A02711" w:rsidRPr="000401B3" w14:paraId="45E0A27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B24ACF2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90B93AF" w14:textId="77777777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D7D4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NJ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2B414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8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7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E73A3F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29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565576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0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BD5DD42" w14:textId="4560BFA2" w:rsidR="00A02711" w:rsidRPr="000401B3" w:rsidRDefault="001B748E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</w:p>
        </w:tc>
      </w:tr>
      <w:tr w:rsidR="00A02711" w:rsidRPr="000401B3" w14:paraId="185679BA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37183B4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7A7493F" w14:textId="41490593" w:rsidR="00A02711" w:rsidRPr="000401B3" w:rsidRDefault="00A02711" w:rsidP="002A61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amino acid ABC transporter ATP-binding protei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7B1B4A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3K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6D32E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1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1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347A56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2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EA0810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3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E830757" w14:textId="6942F4D1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1B748E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A02711" w:rsidRPr="000401B3" w14:paraId="5FACDDC0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888A44B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D13B547" w14:textId="0BCE9372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hetical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E2B14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W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67604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4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8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0E55E9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5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A6B3FD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6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1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F7D0BA6" w14:textId="7AAB9441" w:rsidR="00A02711" w:rsidRPr="00BF67C7" w:rsidRDefault="001B748E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086</w:t>
            </w:r>
          </w:p>
        </w:tc>
      </w:tr>
      <w:tr w:rsidR="00A02711" w:rsidRPr="000401B3" w14:paraId="79EC0F75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5C401C5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B848F13" w14:textId="57C79436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export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meras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71A1B2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H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5502A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7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46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1549EF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8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662FD5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39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E9EA2E4" w14:textId="11DD57CB" w:rsidR="00A02711" w:rsidRPr="00BF67C7" w:rsidRDefault="001B748E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437</w:t>
            </w:r>
          </w:p>
        </w:tc>
      </w:tr>
      <w:tr w:rsidR="00A02711" w:rsidRPr="000401B3" w14:paraId="4F093255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F2A9A8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076E7B7" w14:textId="1E8DC1D2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C transporter relate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olar amino acid transpor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A41392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9AH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8FBBC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0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0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E24A547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1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EE56DB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2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2AF9013" w14:textId="227C4991" w:rsidR="00A02711" w:rsidRPr="000401B3" w:rsidRDefault="001B748E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</w:tr>
      <w:tr w:rsidR="00A02711" w:rsidRPr="000401B3" w14:paraId="036573EC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EDCB68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53361A" w14:textId="30BCA6B3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ylprol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methyl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74F7436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G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2A239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3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60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1A542BB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4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BFDF42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5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88C2513" w14:textId="63F7BBAA" w:rsidR="00A02711" w:rsidRPr="000401B3" w:rsidRDefault="001E615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</w:tr>
      <w:tr w:rsidR="00A02711" w:rsidRPr="000401B3" w14:paraId="4414FD01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19ECA1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3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3BCEC58" w14:textId="132F84FD" w:rsidR="00A02711" w:rsidRPr="000401B3" w:rsidRDefault="00A02711" w:rsidP="003342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ccinate dehydrogena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vo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h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1C3A0B8" w14:textId="6F299F76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ZR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F987E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6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59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7DEEF8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7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E97BC4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8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E1EA60B" w14:textId="11B64DCD" w:rsidR="00A02711" w:rsidRPr="000401B3" w:rsidRDefault="001E615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</w:tr>
      <w:tr w:rsidR="00A02711" w:rsidRPr="000401B3" w14:paraId="18B032A7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B9D733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4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25A0BA1" w14:textId="270C052E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port-rel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bC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CE2A0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WE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0EE46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49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6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B5BFEF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0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350CCC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1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DCDBF78" w14:textId="48B6D8FB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1E615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A02711" w:rsidRPr="000401B3" w14:paraId="37D53E07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AF08A9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4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9012ACD" w14:textId="21920900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u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ct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ae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CD3EEFD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1" w:name="OLE_LINK58"/>
            <w:bookmarkStart w:id="2" w:name="OLE_LINK59"/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9B0</w:t>
            </w:r>
            <w:bookmarkEnd w:id="1"/>
            <w:bookmarkEnd w:id="2"/>
          </w:p>
        </w:tc>
        <w:tc>
          <w:tcPr>
            <w:tcW w:w="851" w:type="dxa"/>
            <w:shd w:val="clear" w:color="auto" w:fill="auto"/>
            <w:noWrap/>
            <w:hideMark/>
          </w:tcPr>
          <w:p w14:paraId="298424C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2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14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D8370A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3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684D33D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4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0A8A393" w14:textId="0C528D60" w:rsidR="00A02711" w:rsidRPr="00BF67C7" w:rsidRDefault="009962B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F67C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0.308</w:t>
            </w:r>
          </w:p>
        </w:tc>
      </w:tr>
      <w:tr w:rsidR="00A02711" w:rsidRPr="000401B3" w14:paraId="3B33AFCC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AB9609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4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4BC7195" w14:textId="36739CC9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l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ligopeptidase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E0EFC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HV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1B9A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5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70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8ED23C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6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C823B6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7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B2E6591" w14:textId="30B9295A" w:rsidR="00A02711" w:rsidRPr="000401B3" w:rsidRDefault="001E615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1</w:t>
            </w:r>
          </w:p>
        </w:tc>
      </w:tr>
      <w:tr w:rsidR="00A02711" w:rsidRPr="000401B3" w14:paraId="380DAB98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133353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4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48E7913" w14:textId="55F386FA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wo-compon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ulator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respons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ulat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C77071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0BAX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31952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8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90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773343B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59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4BABCA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260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2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AE4D4A6" w14:textId="040D354C" w:rsidR="00A02711" w:rsidRPr="000401B3" w:rsidRDefault="001E615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</w:tr>
      <w:tr w:rsidR="00A02711" w:rsidRPr="000401B3" w14:paraId="5FE8ACA4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093E7E7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25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D86B07D" w14:textId="36861303" w:rsidR="00A02711" w:rsidRPr="000401B3" w:rsidRDefault="00A02711" w:rsidP="003342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ypothetical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protein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D7EA7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S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60C54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1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62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27E05E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2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7B503B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3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0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65DA342" w14:textId="729B8AF1" w:rsidR="00A02711" w:rsidRPr="000401B3" w:rsidRDefault="001E615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030</w:t>
            </w:r>
          </w:p>
        </w:tc>
      </w:tr>
      <w:tr w:rsidR="00A02711" w:rsidRPr="000401B3" w14:paraId="5A8C198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2BAC60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5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24C6F6A" w14:textId="60A4829D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 w:eastAsia="pt-PT"/>
              </w:rPr>
              <w:t>Putative phosphorous metabolism-related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5AD9B3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XR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5E779B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4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4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C1F3C0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5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54F377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6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4B0F45AA" w14:textId="39DDDE70" w:rsidR="00A02711" w:rsidRPr="000401B3" w:rsidRDefault="001E615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347</w:t>
            </w:r>
          </w:p>
        </w:tc>
      </w:tr>
      <w:tr w:rsidR="00A02711" w:rsidRPr="000401B3" w14:paraId="6D487EA0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BBBCE3F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EE412EF" w14:textId="03767B1C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ADP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penden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mal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enzy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EB7690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RR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45752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7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2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CAD49AA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EEFE46F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6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41B62D2" w14:textId="29AEF3F8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+</w:t>
            </w:r>
            <w:r w:rsidR="001E61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52</w:t>
            </w:r>
          </w:p>
        </w:tc>
      </w:tr>
      <w:tr w:rsidR="00A02711" w:rsidRPr="000401B3" w14:paraId="149608A9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12E9EEA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9321F1" w14:textId="735D959E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ransketol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k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B89F776" w14:textId="2AD7C55A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5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E74CB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56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027638E9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C71F9DF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B8B8E79" w14:textId="1AB45C8D" w:rsidR="00A02711" w:rsidRPr="000401B3" w:rsidRDefault="001E6153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117</w:t>
            </w:r>
          </w:p>
        </w:tc>
      </w:tr>
      <w:tr w:rsidR="00A02711" w:rsidRPr="000401B3" w14:paraId="7580DB04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AD6F6A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3C14943" w14:textId="70D3BC59" w:rsidR="00A02711" w:rsidRPr="000401B3" w:rsidRDefault="00A02711" w:rsidP="003342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,10-m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ylenetetrahydrofolate reductase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t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9245061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U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2C6630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3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1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F592E2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4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B4D8689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5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582EF7DB" w14:textId="6260DC6F" w:rsidR="00A02711" w:rsidRPr="000401B3" w:rsidRDefault="001E6153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143</w:t>
            </w:r>
          </w:p>
        </w:tc>
      </w:tr>
      <w:tr w:rsidR="00A02711" w:rsidRPr="000401B3" w14:paraId="1902B49B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6B5F195E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A5D2129" w14:textId="1FDA8FFB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utative uncharacterized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DFF08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T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BDA74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6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5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64C732AC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7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8EFCF4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8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2EF5B4A" w14:textId="37D24251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+</w:t>
            </w:r>
            <w:r w:rsidR="001E61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242</w:t>
            </w:r>
          </w:p>
        </w:tc>
      </w:tr>
      <w:tr w:rsidR="00A02711" w:rsidRPr="000401B3" w14:paraId="5A07B48B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7D767D1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DB677AC" w14:textId="0876C2A6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lectron tra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fe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lavoprote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alpha subunit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tf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C19C48C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Y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95F82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79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61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4B5D494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0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4D11E9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1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58F0248" w14:textId="1846F35F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+</w:t>
            </w:r>
            <w:r w:rsidR="00A027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281</w:t>
            </w:r>
          </w:p>
        </w:tc>
      </w:tr>
      <w:tr w:rsidR="00A02711" w:rsidRPr="000401B3" w14:paraId="06AB50A2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4A62F54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72ACDE" w14:textId="1DCAAFEE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rans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ription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ntitermina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protein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usG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5E8429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39KI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00E59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2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70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675DE9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3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2E98BB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4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24A0E5A9" w14:textId="004EE0B8" w:rsidR="00A02711" w:rsidRPr="000401B3" w:rsidRDefault="000F2954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521</w:t>
            </w:r>
          </w:p>
        </w:tc>
      </w:tr>
      <w:tr w:rsidR="00A02711" w:rsidRPr="000401B3" w14:paraId="36EC521A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7C2B250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E3843FA" w14:textId="46EEBEEC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Fumarat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ydrat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las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II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Fum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F949DC4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WBM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756123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5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8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391C5C26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6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007EEE1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7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B63F5BF" w14:textId="247C42A4" w:rsidR="00A02711" w:rsidRPr="000401B3" w:rsidRDefault="000F2954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048</w:t>
            </w:r>
          </w:p>
        </w:tc>
      </w:tr>
      <w:tr w:rsidR="00A02711" w:rsidRPr="000401B3" w14:paraId="07F18E3C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316713C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F02D0B5" w14:textId="58C0CB20" w:rsidR="00A02711" w:rsidRPr="000401B3" w:rsidRDefault="00A02711" w:rsidP="00D11C1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Putative</w:t>
            </w:r>
            <w:proofErr w:type="spellEnd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aldehyde</w:t>
            </w:r>
            <w:proofErr w:type="spellEnd"/>
            <w:r w:rsidRPr="000401B3"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01B3">
              <w:rPr>
                <w:rStyle w:val="fullsubmitted"/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D754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NF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5960F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8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48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2CE8B4D9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89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8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66EC49E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0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5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1279CECC" w14:textId="74F34419" w:rsidR="00A02711" w:rsidRPr="000401B3" w:rsidRDefault="00D66157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+</w:t>
            </w:r>
            <w:r w:rsidR="000F2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039</w:t>
            </w:r>
          </w:p>
        </w:tc>
      </w:tr>
      <w:tr w:rsidR="00A02711" w:rsidRPr="000401B3" w14:paraId="51D570B6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8EA50B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02749CF" w14:textId="0C2F5948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ypothetical protein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74F0E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IT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B0C98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1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67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92FA97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2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148606C4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3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4BE4552" w14:textId="338862F3" w:rsidR="00A02711" w:rsidRPr="000401B3" w:rsidRDefault="00D66157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+</w:t>
            </w:r>
            <w:r w:rsidR="000F2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.118</w:t>
            </w:r>
          </w:p>
        </w:tc>
      </w:tr>
      <w:tr w:rsidR="00A02711" w:rsidRPr="000401B3" w14:paraId="53702A25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237DAB9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3CEA13B" w14:textId="654FEF40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ct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o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binding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tin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lB</w:t>
            </w:r>
            <w:proofErr w:type="spellEnd"/>
            <w:r w:rsidRPr="000401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C2CD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KJ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216790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EB3E9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8DF1E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01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B443D7" w14:textId="1036F629" w:rsidR="00A02711" w:rsidRPr="000401B3" w:rsidRDefault="000F2954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064</w:t>
            </w:r>
          </w:p>
        </w:tc>
      </w:tr>
      <w:tr w:rsidR="00A02711" w:rsidRPr="000401B3" w14:paraId="1CF75FE0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110DBDC3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5735A007" w14:textId="2B3249FD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hosphomannomut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Man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F49239B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B1JX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7BCD5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4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468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1C443B2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5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09F1AAC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6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3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72CEEC7B" w14:textId="1A7635AC" w:rsidR="00A02711" w:rsidRPr="000401B3" w:rsidRDefault="000F2954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169</w:t>
            </w:r>
          </w:p>
        </w:tc>
      </w:tr>
      <w:tr w:rsidR="00A02711" w:rsidRPr="000401B3" w14:paraId="46B928B4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2AE6CC90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342679B" w14:textId="77777777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AD-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pendent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epimer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/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ehydratas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DA775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3" w:name="OLE_LINK54"/>
            <w:bookmarkStart w:id="4" w:name="OLE_LINK55"/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CW7</w:t>
            </w:r>
            <w:bookmarkEnd w:id="3"/>
            <w:bookmarkEnd w:id="4"/>
          </w:p>
        </w:tc>
        <w:tc>
          <w:tcPr>
            <w:tcW w:w="851" w:type="dxa"/>
            <w:shd w:val="clear" w:color="auto" w:fill="auto"/>
            <w:noWrap/>
            <w:hideMark/>
          </w:tcPr>
          <w:p w14:paraId="365E20FA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7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35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423D8C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E3F5E51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29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23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0125371" w14:textId="71B8056D" w:rsidR="00A02711" w:rsidRPr="000401B3" w:rsidRDefault="000F2954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047</w:t>
            </w:r>
          </w:p>
        </w:tc>
      </w:tr>
      <w:tr w:rsidR="00A02711" w:rsidRPr="000401B3" w14:paraId="4B8DA889" w14:textId="77777777" w:rsidTr="00220D39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85B5217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26907E1" w14:textId="5B5B0041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erine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ydroxymethyltransferase</w:t>
            </w:r>
            <w:proofErr w:type="spellEnd"/>
            <w:r w:rsidR="000F2954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proofErr w:type="spellStart"/>
            <w:r w:rsidR="000F2954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GlyA</w:t>
            </w:r>
            <w:proofErr w:type="spellEnd"/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60468A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2VSL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7EE31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300" w:tooltip="Click for scoring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96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8DAC3B8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301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6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5B9345EE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hyperlink r:id="rId302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pt-PT"/>
                </w:rPr>
                <w:t>18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3BEEB55F" w14:textId="79EC26C0" w:rsidR="00A02711" w:rsidRPr="000401B3" w:rsidRDefault="002536ED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.180</w:t>
            </w:r>
          </w:p>
        </w:tc>
      </w:tr>
      <w:tr w:rsidR="00A02711" w:rsidRPr="000401B3" w14:paraId="2F278846" w14:textId="77777777" w:rsidTr="00220D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428E33E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7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69C86F" w14:textId="3AC49527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-m</w:t>
            </w:r>
            <w:r w:rsidRPr="000401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hylcitrate synthas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pC</w:t>
            </w:r>
            <w:proofErr w:type="spellEnd"/>
            <w:r w:rsidRPr="000401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3B27E9" w14:textId="77777777" w:rsidR="00A02711" w:rsidRPr="000401B3" w:rsidRDefault="00A02711" w:rsidP="007D287D">
            <w:pPr>
              <w:pStyle w:val="HTMLPreformatte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Q1BJI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76EA76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303" w:tooltip="Click for scoring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291</w:t>
              </w:r>
            </w:hyperlink>
          </w:p>
        </w:tc>
        <w:tc>
          <w:tcPr>
            <w:tcW w:w="850" w:type="dxa"/>
            <w:shd w:val="clear" w:color="auto" w:fill="auto"/>
            <w:noWrap/>
            <w:hideMark/>
          </w:tcPr>
          <w:p w14:paraId="560DA26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304" w:tooltip="Click for peptid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1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41B6AA2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r:id="rId305" w:tooltip="Click for coverage details" w:history="1">
              <w:r w:rsidR="00A02711" w:rsidRPr="000401B3">
                <w:rPr>
                  <w:rStyle w:val="Hyperlink"/>
                  <w:rFonts w:ascii="Times New Roman" w:hAnsi="Times New Roman" w:cs="Times New Roman"/>
                  <w:color w:val="000000"/>
                  <w:sz w:val="16"/>
                  <w:szCs w:val="16"/>
                  <w:u w:val="none"/>
                </w:rPr>
                <w:t>37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0AD6AB50" w14:textId="25C302E8" w:rsidR="00A02711" w:rsidRPr="000401B3" w:rsidRDefault="002536ED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7</w:t>
            </w:r>
          </w:p>
        </w:tc>
      </w:tr>
      <w:tr w:rsidR="00A02711" w:rsidRPr="000401B3" w14:paraId="65A3F30D" w14:textId="77777777" w:rsidTr="00BF67C7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auto"/>
            <w:noWrap/>
            <w:hideMark/>
          </w:tcPr>
          <w:p w14:paraId="578A1CC6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7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87EB909" w14:textId="28AF04A0" w:rsidR="00A02711" w:rsidRPr="000401B3" w:rsidRDefault="00A02711" w:rsidP="00F16B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hosphoenolpyruvat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ynthase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p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08D77B1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9AI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35B0F2" w14:textId="77777777" w:rsidR="00A02711" w:rsidRPr="000401B3" w:rsidRDefault="00A0271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D2001D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06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F5B4E52" w14:textId="77777777" w:rsidR="00A02711" w:rsidRPr="000401B3" w:rsidRDefault="009F4221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07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4</w:t>
              </w:r>
            </w:hyperlink>
          </w:p>
        </w:tc>
        <w:tc>
          <w:tcPr>
            <w:tcW w:w="1134" w:type="dxa"/>
            <w:shd w:val="clear" w:color="auto" w:fill="auto"/>
            <w:noWrap/>
            <w:hideMark/>
          </w:tcPr>
          <w:p w14:paraId="6CD88E4E" w14:textId="69F70546" w:rsidR="00A02711" w:rsidRPr="000401B3" w:rsidRDefault="002536ED" w:rsidP="007D2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218</w:t>
            </w:r>
          </w:p>
        </w:tc>
      </w:tr>
      <w:tr w:rsidR="00A02711" w:rsidRPr="000401B3" w14:paraId="66131BAA" w14:textId="77777777" w:rsidTr="00BF67C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B02578" w14:textId="77777777" w:rsidR="00A02711" w:rsidRPr="000401B3" w:rsidRDefault="00A02711" w:rsidP="007D28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7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9A4E13" w14:textId="5104ECFD" w:rsidR="00A02711" w:rsidRPr="000401B3" w:rsidRDefault="00A02711" w:rsidP="00F16B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utative o</w:t>
            </w: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nithine decarboxyl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214CE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401B3">
              <w:rPr>
                <w:rStyle w:val="Strong"/>
                <w:rFonts w:ascii="Times New Roman" w:hAnsi="Times New Roman" w:cs="Times New Roman"/>
                <w:b w:val="0"/>
                <w:sz w:val="16"/>
                <w:szCs w:val="16"/>
              </w:rPr>
              <w:t>A4JGW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4FDE0" w14:textId="77777777" w:rsidR="00A02711" w:rsidRPr="000401B3" w:rsidRDefault="00A0271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0401B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C4873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08" w:tooltip="Click for peptid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16</w:t>
              </w:r>
            </w:hyperlink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1447F5" w14:textId="77777777" w:rsidR="00A02711" w:rsidRPr="000401B3" w:rsidRDefault="009F4221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hyperlink r:id="rId309" w:tooltip="Click for coverage details" w:history="1">
              <w:r w:rsidR="00A02711" w:rsidRPr="000401B3">
                <w:rPr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25</w:t>
              </w:r>
            </w:hyperlink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95639" w14:textId="7CB647B6" w:rsidR="00A02711" w:rsidRPr="000401B3" w:rsidRDefault="002536ED" w:rsidP="007D2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0.206</w:t>
            </w:r>
          </w:p>
        </w:tc>
      </w:tr>
    </w:tbl>
    <w:p w14:paraId="132DBDB0" w14:textId="0ADC04D9" w:rsidR="002536ED" w:rsidRDefault="002536ED" w:rsidP="006174F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C8F7B4" w14:textId="29A422C6" w:rsidR="00BF67C7" w:rsidRDefault="00BF67C7" w:rsidP="00BC6446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020350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The GRAVY index was calculated using th</w:t>
      </w:r>
      <w:r w:rsidR="00C5532F">
        <w:rPr>
          <w:rFonts w:ascii="Times New Roman" w:hAnsi="Times New Roman" w:cs="Times New Roman"/>
          <w:sz w:val="16"/>
          <w:szCs w:val="16"/>
          <w:lang w:val="en-US"/>
        </w:rPr>
        <w:t xml:space="preserve">e online tool </w:t>
      </w:r>
      <w:proofErr w:type="spellStart"/>
      <w:r w:rsidR="00C5532F">
        <w:rPr>
          <w:rFonts w:ascii="Times New Roman" w:hAnsi="Times New Roman" w:cs="Times New Roman"/>
          <w:sz w:val="16"/>
          <w:szCs w:val="16"/>
          <w:lang w:val="en-US"/>
        </w:rPr>
        <w:t>ProtParam</w:t>
      </w:r>
      <w:proofErr w:type="spellEnd"/>
      <w:r w:rsidR="00A034E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034E6" w:rsidRPr="00A034E6">
        <w:rPr>
          <w:rFonts w:ascii="Times New Roman" w:hAnsi="Times New Roman" w:cs="Times New Roman"/>
          <w:sz w:val="16"/>
          <w:szCs w:val="16"/>
          <w:lang w:val="en-GB"/>
        </w:rPr>
        <w:t>(http://web.expasy.org/protparam/)</w:t>
      </w:r>
      <w:r w:rsidR="00A034E6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A034E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roteins where the GRAVY index is underlined represent cases where, although the </w:t>
      </w:r>
      <w:r w:rsidR="00C5532F">
        <w:rPr>
          <w:rFonts w:ascii="Times New Roman" w:hAnsi="Times New Roman" w:cs="Times New Roman"/>
          <w:sz w:val="16"/>
          <w:szCs w:val="16"/>
          <w:lang w:val="en-US"/>
        </w:rPr>
        <w:t xml:space="preserve">calculat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GRAVY index is negative </w:t>
      </w:r>
      <w:r w:rsidR="005475B9">
        <w:rPr>
          <w:rFonts w:ascii="Times New Roman" w:hAnsi="Times New Roman" w:cs="Times New Roman"/>
          <w:sz w:val="16"/>
          <w:szCs w:val="16"/>
          <w:lang w:val="en-US"/>
        </w:rPr>
        <w:t>(i.e. hydrophilic</w:t>
      </w:r>
      <w:r w:rsidR="005475B9" w:rsidRPr="00C5537F">
        <w:rPr>
          <w:rFonts w:ascii="Times New Roman" w:hAnsi="Times New Roman" w:cs="Times New Roman"/>
          <w:sz w:val="16"/>
          <w:szCs w:val="16"/>
          <w:lang w:val="en-US"/>
        </w:rPr>
        <w:t xml:space="preserve">), the protein also possesses a </w:t>
      </w:r>
      <w:bookmarkStart w:id="5" w:name="OLE_LINK52"/>
      <w:bookmarkStart w:id="6" w:name="OLE_LINK53"/>
      <w:r w:rsidR="005475B9" w:rsidRPr="00C5537F">
        <w:rPr>
          <w:rFonts w:ascii="Times New Roman" w:hAnsi="Times New Roman" w:cs="Times New Roman"/>
          <w:sz w:val="16"/>
          <w:szCs w:val="16"/>
          <w:lang w:val="en-US"/>
        </w:rPr>
        <w:t>high</w:t>
      </w:r>
      <w:r w:rsidR="00E46BD3" w:rsidRPr="00C5537F">
        <w:rPr>
          <w:rFonts w:ascii="Times New Roman" w:hAnsi="Times New Roman" w:cs="Times New Roman"/>
          <w:sz w:val="16"/>
          <w:szCs w:val="16"/>
          <w:lang w:val="en-US"/>
        </w:rPr>
        <w:t>ly hydrophobic</w:t>
      </w:r>
      <w:r w:rsidR="005475B9" w:rsidRPr="00C5537F">
        <w:rPr>
          <w:rFonts w:ascii="Times New Roman" w:hAnsi="Times New Roman" w:cs="Times New Roman"/>
          <w:sz w:val="16"/>
          <w:szCs w:val="16"/>
          <w:lang w:val="en-US"/>
        </w:rPr>
        <w:t xml:space="preserve"> domain (typically </w:t>
      </w:r>
      <w:r w:rsidR="00C5532F" w:rsidRPr="00C5537F">
        <w:rPr>
          <w:rFonts w:ascii="Times New Roman" w:hAnsi="Times New Roman" w:cs="Times New Roman"/>
          <w:sz w:val="16"/>
          <w:szCs w:val="16"/>
          <w:lang w:val="en-US"/>
        </w:rPr>
        <w:t xml:space="preserve">indicative of a </w:t>
      </w:r>
      <w:r w:rsidR="005475B9" w:rsidRPr="00C5537F">
        <w:rPr>
          <w:rFonts w:ascii="Times New Roman" w:hAnsi="Times New Roman" w:cs="Times New Roman"/>
          <w:sz w:val="16"/>
          <w:szCs w:val="16"/>
          <w:lang w:val="en-US"/>
        </w:rPr>
        <w:t>membrane-binding domain).</w:t>
      </w:r>
      <w:r w:rsidR="005475B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End w:id="5"/>
      <w:bookmarkEnd w:id="6"/>
    </w:p>
    <w:p w14:paraId="506A6AD1" w14:textId="3D8635E2" w:rsidR="00220D39" w:rsidRPr="00220D39" w:rsidRDefault="00220D39" w:rsidP="00220D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0D39" w:rsidRPr="00220D39" w:rsidSect="006A1828">
      <w:footerReference w:type="default" r:id="rId3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D306E" w14:textId="77777777" w:rsidR="00BC6446" w:rsidRDefault="00BC6446" w:rsidP="00E320AF">
      <w:pPr>
        <w:spacing w:after="0" w:line="240" w:lineRule="auto"/>
      </w:pPr>
      <w:r>
        <w:separator/>
      </w:r>
    </w:p>
  </w:endnote>
  <w:endnote w:type="continuationSeparator" w:id="0">
    <w:p w14:paraId="0B287CAF" w14:textId="77777777" w:rsidR="00BC6446" w:rsidRDefault="00BC6446" w:rsidP="00E32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423309"/>
      <w:docPartObj>
        <w:docPartGallery w:val="Page Numbers (Bottom of Page)"/>
        <w:docPartUnique/>
      </w:docPartObj>
    </w:sdtPr>
    <w:sdtEndPr/>
    <w:sdtContent>
      <w:p w14:paraId="6A4E928A" w14:textId="77777777" w:rsidR="00BC6446" w:rsidRDefault="00BC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22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3589D49" w14:textId="77777777" w:rsidR="00BC6446" w:rsidRDefault="00BC64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2B3B8" w14:textId="77777777" w:rsidR="00BC6446" w:rsidRDefault="00BC6446" w:rsidP="00E320AF">
      <w:pPr>
        <w:spacing w:after="0" w:line="240" w:lineRule="auto"/>
      </w:pPr>
      <w:r>
        <w:separator/>
      </w:r>
    </w:p>
  </w:footnote>
  <w:footnote w:type="continuationSeparator" w:id="0">
    <w:p w14:paraId="7992C2C8" w14:textId="77777777" w:rsidR="00BC6446" w:rsidRDefault="00BC6446" w:rsidP="00E32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95F8B"/>
    <w:rsid w:val="0000005A"/>
    <w:rsid w:val="00031613"/>
    <w:rsid w:val="000401B3"/>
    <w:rsid w:val="00051AB7"/>
    <w:rsid w:val="00055424"/>
    <w:rsid w:val="00087A70"/>
    <w:rsid w:val="000970FE"/>
    <w:rsid w:val="000A087D"/>
    <w:rsid w:val="000A7E91"/>
    <w:rsid w:val="000C3D90"/>
    <w:rsid w:val="000F1A4A"/>
    <w:rsid w:val="000F2954"/>
    <w:rsid w:val="0010458B"/>
    <w:rsid w:val="00132C3A"/>
    <w:rsid w:val="00136671"/>
    <w:rsid w:val="001378ED"/>
    <w:rsid w:val="00157E5B"/>
    <w:rsid w:val="00162F15"/>
    <w:rsid w:val="0016734E"/>
    <w:rsid w:val="001708B3"/>
    <w:rsid w:val="0017183F"/>
    <w:rsid w:val="001B748E"/>
    <w:rsid w:val="001B7D72"/>
    <w:rsid w:val="001C0F09"/>
    <w:rsid w:val="001C1065"/>
    <w:rsid w:val="001D1462"/>
    <w:rsid w:val="001D333D"/>
    <w:rsid w:val="001E6153"/>
    <w:rsid w:val="001E6BCF"/>
    <w:rsid w:val="001E765C"/>
    <w:rsid w:val="001F1F13"/>
    <w:rsid w:val="001F205E"/>
    <w:rsid w:val="002036BB"/>
    <w:rsid w:val="00203833"/>
    <w:rsid w:val="00211B74"/>
    <w:rsid w:val="002178AC"/>
    <w:rsid w:val="00220D39"/>
    <w:rsid w:val="002435A5"/>
    <w:rsid w:val="002451FD"/>
    <w:rsid w:val="002536ED"/>
    <w:rsid w:val="002671C9"/>
    <w:rsid w:val="00286DF8"/>
    <w:rsid w:val="00287B15"/>
    <w:rsid w:val="0029512F"/>
    <w:rsid w:val="002A29F4"/>
    <w:rsid w:val="002A617F"/>
    <w:rsid w:val="002B295F"/>
    <w:rsid w:val="002B666E"/>
    <w:rsid w:val="002B7789"/>
    <w:rsid w:val="002C0400"/>
    <w:rsid w:val="002D5AEB"/>
    <w:rsid w:val="002E4CFC"/>
    <w:rsid w:val="002F4543"/>
    <w:rsid w:val="002F67E2"/>
    <w:rsid w:val="00307DBE"/>
    <w:rsid w:val="003160EF"/>
    <w:rsid w:val="0032063B"/>
    <w:rsid w:val="003342B0"/>
    <w:rsid w:val="00353AD8"/>
    <w:rsid w:val="00382442"/>
    <w:rsid w:val="003D208D"/>
    <w:rsid w:val="003E3A60"/>
    <w:rsid w:val="00403861"/>
    <w:rsid w:val="004141E8"/>
    <w:rsid w:val="00440ACC"/>
    <w:rsid w:val="004421F5"/>
    <w:rsid w:val="00457D7F"/>
    <w:rsid w:val="00471277"/>
    <w:rsid w:val="00490233"/>
    <w:rsid w:val="00491876"/>
    <w:rsid w:val="00494FA7"/>
    <w:rsid w:val="004A2782"/>
    <w:rsid w:val="004B12BE"/>
    <w:rsid w:val="004D11EA"/>
    <w:rsid w:val="004E7EFF"/>
    <w:rsid w:val="004F6017"/>
    <w:rsid w:val="00502A36"/>
    <w:rsid w:val="00504E86"/>
    <w:rsid w:val="00507C5C"/>
    <w:rsid w:val="00520ECE"/>
    <w:rsid w:val="005327A9"/>
    <w:rsid w:val="005334C4"/>
    <w:rsid w:val="005347C5"/>
    <w:rsid w:val="00537D43"/>
    <w:rsid w:val="00541999"/>
    <w:rsid w:val="005475B9"/>
    <w:rsid w:val="00551F53"/>
    <w:rsid w:val="00552C02"/>
    <w:rsid w:val="0057446C"/>
    <w:rsid w:val="00586DD5"/>
    <w:rsid w:val="00592081"/>
    <w:rsid w:val="00593616"/>
    <w:rsid w:val="005A0637"/>
    <w:rsid w:val="005A15FE"/>
    <w:rsid w:val="005A2567"/>
    <w:rsid w:val="005A5E55"/>
    <w:rsid w:val="005C05CB"/>
    <w:rsid w:val="005C4285"/>
    <w:rsid w:val="005C512C"/>
    <w:rsid w:val="005D0357"/>
    <w:rsid w:val="005E601D"/>
    <w:rsid w:val="005F0744"/>
    <w:rsid w:val="006174FC"/>
    <w:rsid w:val="00636DA1"/>
    <w:rsid w:val="006529EB"/>
    <w:rsid w:val="006576DA"/>
    <w:rsid w:val="00666F4B"/>
    <w:rsid w:val="00670D5A"/>
    <w:rsid w:val="006A00F2"/>
    <w:rsid w:val="006A1828"/>
    <w:rsid w:val="006B74C3"/>
    <w:rsid w:val="006D1589"/>
    <w:rsid w:val="006D6435"/>
    <w:rsid w:val="006E601B"/>
    <w:rsid w:val="006F4723"/>
    <w:rsid w:val="0070453E"/>
    <w:rsid w:val="0071244B"/>
    <w:rsid w:val="00717A06"/>
    <w:rsid w:val="00721E12"/>
    <w:rsid w:val="00724D16"/>
    <w:rsid w:val="0073367F"/>
    <w:rsid w:val="00741BAF"/>
    <w:rsid w:val="007828E0"/>
    <w:rsid w:val="00784909"/>
    <w:rsid w:val="00793650"/>
    <w:rsid w:val="00793D80"/>
    <w:rsid w:val="00793FAA"/>
    <w:rsid w:val="00795AF5"/>
    <w:rsid w:val="00795F8B"/>
    <w:rsid w:val="00796A12"/>
    <w:rsid w:val="007A641E"/>
    <w:rsid w:val="007B601D"/>
    <w:rsid w:val="007C14D9"/>
    <w:rsid w:val="007C45C8"/>
    <w:rsid w:val="007D0C0D"/>
    <w:rsid w:val="007D287D"/>
    <w:rsid w:val="007E493C"/>
    <w:rsid w:val="007F7108"/>
    <w:rsid w:val="00806936"/>
    <w:rsid w:val="00806DD5"/>
    <w:rsid w:val="0082466B"/>
    <w:rsid w:val="0082594F"/>
    <w:rsid w:val="00837E28"/>
    <w:rsid w:val="00846584"/>
    <w:rsid w:val="00857F2E"/>
    <w:rsid w:val="00860EF8"/>
    <w:rsid w:val="0088462C"/>
    <w:rsid w:val="0089385B"/>
    <w:rsid w:val="008D6171"/>
    <w:rsid w:val="008E4A49"/>
    <w:rsid w:val="008E6CC4"/>
    <w:rsid w:val="008F12C3"/>
    <w:rsid w:val="00901FD5"/>
    <w:rsid w:val="0091799E"/>
    <w:rsid w:val="00925A8D"/>
    <w:rsid w:val="00935FF4"/>
    <w:rsid w:val="00942F2E"/>
    <w:rsid w:val="00943C28"/>
    <w:rsid w:val="00943F23"/>
    <w:rsid w:val="0095148B"/>
    <w:rsid w:val="00952040"/>
    <w:rsid w:val="009657F8"/>
    <w:rsid w:val="00973395"/>
    <w:rsid w:val="00977F0E"/>
    <w:rsid w:val="009869DA"/>
    <w:rsid w:val="00991392"/>
    <w:rsid w:val="009962B3"/>
    <w:rsid w:val="009B2778"/>
    <w:rsid w:val="009B35BF"/>
    <w:rsid w:val="009C6824"/>
    <w:rsid w:val="009D5D29"/>
    <w:rsid w:val="009E239C"/>
    <w:rsid w:val="009F4221"/>
    <w:rsid w:val="00A02711"/>
    <w:rsid w:val="00A034E6"/>
    <w:rsid w:val="00A231A2"/>
    <w:rsid w:val="00A2486E"/>
    <w:rsid w:val="00A25CAB"/>
    <w:rsid w:val="00A32C63"/>
    <w:rsid w:val="00A40594"/>
    <w:rsid w:val="00A503B4"/>
    <w:rsid w:val="00A64EB2"/>
    <w:rsid w:val="00A82299"/>
    <w:rsid w:val="00A84D4C"/>
    <w:rsid w:val="00A93847"/>
    <w:rsid w:val="00A94662"/>
    <w:rsid w:val="00AA0007"/>
    <w:rsid w:val="00AA2E7E"/>
    <w:rsid w:val="00AB1D9A"/>
    <w:rsid w:val="00AB44C5"/>
    <w:rsid w:val="00AB56B6"/>
    <w:rsid w:val="00AC0710"/>
    <w:rsid w:val="00AC6632"/>
    <w:rsid w:val="00AC789C"/>
    <w:rsid w:val="00AD0611"/>
    <w:rsid w:val="00AD2C22"/>
    <w:rsid w:val="00AD3C62"/>
    <w:rsid w:val="00AD41C5"/>
    <w:rsid w:val="00AE2D6F"/>
    <w:rsid w:val="00AE42B4"/>
    <w:rsid w:val="00AE5433"/>
    <w:rsid w:val="00AE70D3"/>
    <w:rsid w:val="00B07582"/>
    <w:rsid w:val="00B24823"/>
    <w:rsid w:val="00B25D4C"/>
    <w:rsid w:val="00B8054E"/>
    <w:rsid w:val="00BC6446"/>
    <w:rsid w:val="00BC6608"/>
    <w:rsid w:val="00BD70F7"/>
    <w:rsid w:val="00BF67C7"/>
    <w:rsid w:val="00C144CF"/>
    <w:rsid w:val="00C2044B"/>
    <w:rsid w:val="00C407C7"/>
    <w:rsid w:val="00C51367"/>
    <w:rsid w:val="00C5532F"/>
    <w:rsid w:val="00C5537F"/>
    <w:rsid w:val="00C706CB"/>
    <w:rsid w:val="00C747D6"/>
    <w:rsid w:val="00C83226"/>
    <w:rsid w:val="00C92ADD"/>
    <w:rsid w:val="00C97CDC"/>
    <w:rsid w:val="00CA0587"/>
    <w:rsid w:val="00CB574F"/>
    <w:rsid w:val="00CC047B"/>
    <w:rsid w:val="00CC1DD7"/>
    <w:rsid w:val="00CD6BC9"/>
    <w:rsid w:val="00CF75A0"/>
    <w:rsid w:val="00D012BE"/>
    <w:rsid w:val="00D11C1A"/>
    <w:rsid w:val="00D249ED"/>
    <w:rsid w:val="00D350B6"/>
    <w:rsid w:val="00D51EE3"/>
    <w:rsid w:val="00D52611"/>
    <w:rsid w:val="00D5599E"/>
    <w:rsid w:val="00D609E7"/>
    <w:rsid w:val="00D64297"/>
    <w:rsid w:val="00D64DD8"/>
    <w:rsid w:val="00D66157"/>
    <w:rsid w:val="00D6778A"/>
    <w:rsid w:val="00D85050"/>
    <w:rsid w:val="00DC3272"/>
    <w:rsid w:val="00DC6B06"/>
    <w:rsid w:val="00DD7F41"/>
    <w:rsid w:val="00DE2A72"/>
    <w:rsid w:val="00E05490"/>
    <w:rsid w:val="00E2242C"/>
    <w:rsid w:val="00E263E8"/>
    <w:rsid w:val="00E27DD3"/>
    <w:rsid w:val="00E320AF"/>
    <w:rsid w:val="00E346AB"/>
    <w:rsid w:val="00E4256C"/>
    <w:rsid w:val="00E46BD3"/>
    <w:rsid w:val="00E50CBF"/>
    <w:rsid w:val="00E542C9"/>
    <w:rsid w:val="00E55B38"/>
    <w:rsid w:val="00E563A8"/>
    <w:rsid w:val="00E57DFA"/>
    <w:rsid w:val="00E709AC"/>
    <w:rsid w:val="00E70A06"/>
    <w:rsid w:val="00E714D7"/>
    <w:rsid w:val="00E75F74"/>
    <w:rsid w:val="00E76B7D"/>
    <w:rsid w:val="00E8022A"/>
    <w:rsid w:val="00E8151E"/>
    <w:rsid w:val="00E90391"/>
    <w:rsid w:val="00E97546"/>
    <w:rsid w:val="00E9790C"/>
    <w:rsid w:val="00EA1C06"/>
    <w:rsid w:val="00EB2061"/>
    <w:rsid w:val="00EB377C"/>
    <w:rsid w:val="00EB3E42"/>
    <w:rsid w:val="00EB7F06"/>
    <w:rsid w:val="00EC281B"/>
    <w:rsid w:val="00ED4D90"/>
    <w:rsid w:val="00EE4606"/>
    <w:rsid w:val="00EF1ED7"/>
    <w:rsid w:val="00EF5A09"/>
    <w:rsid w:val="00F04285"/>
    <w:rsid w:val="00F134BA"/>
    <w:rsid w:val="00F16B94"/>
    <w:rsid w:val="00F16BB7"/>
    <w:rsid w:val="00F25A57"/>
    <w:rsid w:val="00F342EF"/>
    <w:rsid w:val="00F43012"/>
    <w:rsid w:val="00F47EA0"/>
    <w:rsid w:val="00F53717"/>
    <w:rsid w:val="00F56C39"/>
    <w:rsid w:val="00F6193A"/>
    <w:rsid w:val="00F6208E"/>
    <w:rsid w:val="00F62F56"/>
    <w:rsid w:val="00F710C2"/>
    <w:rsid w:val="00F726D2"/>
    <w:rsid w:val="00F73CE2"/>
    <w:rsid w:val="00F750E1"/>
    <w:rsid w:val="00F7652F"/>
    <w:rsid w:val="00F811ED"/>
    <w:rsid w:val="00F83532"/>
    <w:rsid w:val="00F905EE"/>
    <w:rsid w:val="00FB1C44"/>
    <w:rsid w:val="00FD41C0"/>
    <w:rsid w:val="00FE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DDB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828"/>
  </w:style>
  <w:style w:type="paragraph" w:styleId="Heading1">
    <w:name w:val="heading 1"/>
    <w:basedOn w:val="Normal"/>
    <w:link w:val="Heading1Char"/>
    <w:uiPriority w:val="9"/>
    <w:qFormat/>
    <w:rsid w:val="00051A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6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eNormal"/>
    <w:uiPriority w:val="60"/>
    <w:rsid w:val="001366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F620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08E"/>
    <w:rPr>
      <w:rFonts w:ascii="Courier New" w:eastAsia="Times New Roman" w:hAnsi="Courier New" w:cs="Courier New"/>
      <w:sz w:val="20"/>
      <w:szCs w:val="20"/>
      <w:lang w:eastAsia="pt-PT"/>
    </w:rPr>
  </w:style>
  <w:style w:type="character" w:styleId="Hyperlink">
    <w:name w:val="Hyperlink"/>
    <w:basedOn w:val="DefaultParagraphFont"/>
    <w:uiPriority w:val="99"/>
    <w:unhideWhenUsed/>
    <w:rsid w:val="001C0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F09"/>
    <w:rPr>
      <w:color w:val="800080"/>
      <w:u w:val="single"/>
    </w:rPr>
  </w:style>
  <w:style w:type="paragraph" w:customStyle="1" w:styleId="xl68">
    <w:name w:val="xl68"/>
    <w:basedOn w:val="Normal"/>
    <w:rsid w:val="001C0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PT"/>
    </w:rPr>
  </w:style>
  <w:style w:type="paragraph" w:customStyle="1" w:styleId="xl69">
    <w:name w:val="xl69"/>
    <w:basedOn w:val="Normal"/>
    <w:rsid w:val="001C0F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pt-PT"/>
    </w:rPr>
  </w:style>
  <w:style w:type="paragraph" w:customStyle="1" w:styleId="xl70">
    <w:name w:val="xl70"/>
    <w:basedOn w:val="Normal"/>
    <w:rsid w:val="001C0F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pt-PT"/>
    </w:rPr>
  </w:style>
  <w:style w:type="paragraph" w:customStyle="1" w:styleId="xl67">
    <w:name w:val="xl67"/>
    <w:basedOn w:val="Normal"/>
    <w:rsid w:val="00782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782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7828E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051AB7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Header">
    <w:name w:val="header"/>
    <w:basedOn w:val="Normal"/>
    <w:link w:val="HeaderChar"/>
    <w:uiPriority w:val="99"/>
    <w:semiHidden/>
    <w:unhideWhenUsed/>
    <w:rsid w:val="00E320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0AF"/>
  </w:style>
  <w:style w:type="paragraph" w:styleId="Footer">
    <w:name w:val="footer"/>
    <w:basedOn w:val="Normal"/>
    <w:link w:val="FooterChar"/>
    <w:uiPriority w:val="99"/>
    <w:unhideWhenUsed/>
    <w:rsid w:val="00E320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0AF"/>
  </w:style>
  <w:style w:type="character" w:styleId="Strong">
    <w:name w:val="Strong"/>
    <w:basedOn w:val="DefaultParagraphFont"/>
    <w:uiPriority w:val="22"/>
    <w:qFormat/>
    <w:rsid w:val="00211B74"/>
    <w:rPr>
      <w:b/>
      <w:bCs/>
    </w:rPr>
  </w:style>
  <w:style w:type="character" w:customStyle="1" w:styleId="full">
    <w:name w:val="full"/>
    <w:basedOn w:val="DefaultParagraphFont"/>
    <w:rsid w:val="00E8151E"/>
  </w:style>
  <w:style w:type="character" w:customStyle="1" w:styleId="fullsubmitted">
    <w:name w:val="full_submitted"/>
    <w:basedOn w:val="DefaultParagraphFont"/>
    <w:rsid w:val="003D20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hyperlink" Target="file:///G:\paper-Bcc\PSR\PSR_0174_2_H16.mht" TargetMode="External"/><Relationship Id="rId107" Type="http://schemas.openxmlformats.org/officeDocument/2006/relationships/hyperlink" Target="file:///G:\paper-Bcc\MSRPV\MSRPV_0174_2_H16.mht" TargetMode="External"/><Relationship Id="rId108" Type="http://schemas.openxmlformats.org/officeDocument/2006/relationships/hyperlink" Target="file:///G:\paper-Bcc\PSR\PSR_0174_2_N16.mht" TargetMode="External"/><Relationship Id="rId109" Type="http://schemas.openxmlformats.org/officeDocument/2006/relationships/hyperlink" Target="file:///G:\paper-Bcc\PSR\PSR_0174_2_N16.mht" TargetMode="External"/><Relationship Id="rId70" Type="http://schemas.openxmlformats.org/officeDocument/2006/relationships/hyperlink" Target="file:///G:\paper-Bcc\PSR\PSR_0173_0_H15.mht" TargetMode="External"/><Relationship Id="rId71" Type="http://schemas.openxmlformats.org/officeDocument/2006/relationships/hyperlink" Target="file:///G:\paper-Bcc\MSRPV\MSRPV_0173_0_H15.mht" TargetMode="External"/><Relationship Id="rId72" Type="http://schemas.openxmlformats.org/officeDocument/2006/relationships/hyperlink" Target="file:///G:\paper-Bcc\PSR\PSR_0173_2_B15.mht" TargetMode="External"/><Relationship Id="rId73" Type="http://schemas.openxmlformats.org/officeDocument/2006/relationships/hyperlink" Target="file:///G:\paper-Bcc\PSR\PSR_0173_2_B15.mht" TargetMode="External"/><Relationship Id="rId74" Type="http://schemas.openxmlformats.org/officeDocument/2006/relationships/hyperlink" Target="file:///G:\paper-Bcc\MSRPV\MSRPV_0173_2_B15.mht" TargetMode="External"/><Relationship Id="rId75" Type="http://schemas.openxmlformats.org/officeDocument/2006/relationships/hyperlink" Target="file:///G:\paper-Bcc\PSR\PSR_0173_2_N15.mht" TargetMode="External"/><Relationship Id="rId76" Type="http://schemas.openxmlformats.org/officeDocument/2006/relationships/hyperlink" Target="file:///G:\paper-Bcc\PSR\PSR_0173_2_N15.mht" TargetMode="External"/><Relationship Id="rId77" Type="http://schemas.openxmlformats.org/officeDocument/2006/relationships/hyperlink" Target="file:///G:\paper-Bcc\MSRPV\MSRPV_0173_2_N15.mht" TargetMode="External"/><Relationship Id="rId78" Type="http://schemas.openxmlformats.org/officeDocument/2006/relationships/hyperlink" Target="file:///G:\paper-Bcc\PSR\PSR_0173_3_G15.mht" TargetMode="External"/><Relationship Id="rId79" Type="http://schemas.openxmlformats.org/officeDocument/2006/relationships/hyperlink" Target="file:///G:\paper-Bcc\PSR\PSR_0173_3_G15.mht" TargetMode="External"/><Relationship Id="rId170" Type="http://schemas.openxmlformats.org/officeDocument/2006/relationships/hyperlink" Target="file:///G:\paper-Bcc\MSRPV\MSRPV_0192_man_0_N16.mht" TargetMode="External"/><Relationship Id="rId171" Type="http://schemas.openxmlformats.org/officeDocument/2006/relationships/hyperlink" Target="file:///G:\paper-Bcc\PSR\PSR_0192_2_D16.mht" TargetMode="External"/><Relationship Id="rId172" Type="http://schemas.openxmlformats.org/officeDocument/2006/relationships/hyperlink" Target="file:///G:\paper-Bcc\PSR\PSR_0192_2_D16.mht" TargetMode="External"/><Relationship Id="rId173" Type="http://schemas.openxmlformats.org/officeDocument/2006/relationships/hyperlink" Target="file:///G:\paper-Bcc\MSRPV\MSRPV_0192_2_D16.mht" TargetMode="External"/><Relationship Id="rId174" Type="http://schemas.openxmlformats.org/officeDocument/2006/relationships/hyperlink" Target="file:///G:\paper-Bcc\PSR\PSR_0192_2_H16.mht" TargetMode="External"/><Relationship Id="rId175" Type="http://schemas.openxmlformats.org/officeDocument/2006/relationships/hyperlink" Target="file:///G:\paper-Bcc\PSR\PSR_0192_2_H16.mht" TargetMode="External"/><Relationship Id="rId176" Type="http://schemas.openxmlformats.org/officeDocument/2006/relationships/hyperlink" Target="file:///G:\paper-Bcc\MSRPV\MSRPV_0192_2_H16.mht" TargetMode="External"/><Relationship Id="rId177" Type="http://schemas.openxmlformats.org/officeDocument/2006/relationships/hyperlink" Target="file:///G:\paper-Bcc\PSR\PSR_0192_2_P16.mht" TargetMode="External"/><Relationship Id="rId178" Type="http://schemas.openxmlformats.org/officeDocument/2006/relationships/hyperlink" Target="file:///G:\paper-Bcc\PSR\PSR_0192_2_P16.mht" TargetMode="External"/><Relationship Id="rId179" Type="http://schemas.openxmlformats.org/officeDocument/2006/relationships/hyperlink" Target="file:///G:\paper-Bcc\MSRPV\MSRPV_0192_2_P16.mht" TargetMode="External"/><Relationship Id="rId260" Type="http://schemas.openxmlformats.org/officeDocument/2006/relationships/hyperlink" Target="file:///G:\paper-Bcc\MSRPV\MSRPV_0204_3_P15.mht" TargetMode="External"/><Relationship Id="rId10" Type="http://schemas.openxmlformats.org/officeDocument/2006/relationships/hyperlink" Target="file:///G:\paper-Bcc\MSRPV\MSRPV_0173_1_I14.mht" TargetMode="External"/><Relationship Id="rId11" Type="http://schemas.openxmlformats.org/officeDocument/2006/relationships/hyperlink" Target="file:///G:\paper-Bcc\PSR\PSR_0173_1_K14.mht" TargetMode="External"/><Relationship Id="rId12" Type="http://schemas.openxmlformats.org/officeDocument/2006/relationships/hyperlink" Target="file:///G:\paper-Bcc\MSRPV\MSRPV_0173_1_K14.mht" TargetMode="External"/><Relationship Id="rId13" Type="http://schemas.openxmlformats.org/officeDocument/2006/relationships/hyperlink" Target="file:///G:\paper-Bcc\PSR\PSR_0173_3_A14.mht" TargetMode="External"/><Relationship Id="rId14" Type="http://schemas.openxmlformats.org/officeDocument/2006/relationships/hyperlink" Target="file:///G:\paper-Bcc\MSRPV\MSRPV_0173_3_A14.mht" TargetMode="External"/><Relationship Id="rId15" Type="http://schemas.openxmlformats.org/officeDocument/2006/relationships/hyperlink" Target="file:///G:\paper-Bcc\PSR\PSR_0173_3_C14.mht" TargetMode="External"/><Relationship Id="rId16" Type="http://schemas.openxmlformats.org/officeDocument/2006/relationships/hyperlink" Target="file:///G:\paper-Bcc\PSR\PSR_0173_3_C14.mht" TargetMode="External"/><Relationship Id="rId17" Type="http://schemas.openxmlformats.org/officeDocument/2006/relationships/hyperlink" Target="file:///G:\paper-Bcc\MSRPV\MSRPV_0173_3_C14.mht" TargetMode="External"/><Relationship Id="rId18" Type="http://schemas.openxmlformats.org/officeDocument/2006/relationships/hyperlink" Target="file:///G:\paper-Bcc\PSR\PSR_0173_3_E14.mht" TargetMode="External"/><Relationship Id="rId19" Type="http://schemas.openxmlformats.org/officeDocument/2006/relationships/hyperlink" Target="file:///G:\paper-Bcc\PSR\PSR_0173_3_E14.mht" TargetMode="External"/><Relationship Id="rId261" Type="http://schemas.openxmlformats.org/officeDocument/2006/relationships/hyperlink" Target="file:///G:\paper-Bcc\PSR\PSR_0205_0_I19.mht" TargetMode="External"/><Relationship Id="rId262" Type="http://schemas.openxmlformats.org/officeDocument/2006/relationships/hyperlink" Target="file:///G:\paper-Bcc\PSR\PSR_0205_0_I19.mht" TargetMode="External"/><Relationship Id="rId263" Type="http://schemas.openxmlformats.org/officeDocument/2006/relationships/hyperlink" Target="file:///G:\paper-Bcc\MSRPV\MSRPV_0205_0_I19.mht" TargetMode="External"/><Relationship Id="rId264" Type="http://schemas.openxmlformats.org/officeDocument/2006/relationships/hyperlink" Target="file:///G:\paper-Bcc\PSR\PSR_0205_2_C19.mht" TargetMode="External"/><Relationship Id="rId110" Type="http://schemas.openxmlformats.org/officeDocument/2006/relationships/hyperlink" Target="file:///G:\paper-Bcc\MSRPV\MSRPV_0174_2_N16.mht" TargetMode="External"/><Relationship Id="rId111" Type="http://schemas.openxmlformats.org/officeDocument/2006/relationships/hyperlink" Target="file:///G:\paper-Bcc\PSR\PSR_0174_2_P16.mht" TargetMode="External"/><Relationship Id="rId112" Type="http://schemas.openxmlformats.org/officeDocument/2006/relationships/hyperlink" Target="file:///G:\paper-Bcc\PSR\PSR_0174_2_P16.mht" TargetMode="External"/><Relationship Id="rId113" Type="http://schemas.openxmlformats.org/officeDocument/2006/relationships/hyperlink" Target="file:///G:\paper-Bcc\MSRPV\MSRPV_0174_2_P16.mht" TargetMode="External"/><Relationship Id="rId114" Type="http://schemas.openxmlformats.org/officeDocument/2006/relationships/hyperlink" Target="file:///G:\paper-Bcc\PSR\PSR_0174_1_E16.mht" TargetMode="External"/><Relationship Id="rId115" Type="http://schemas.openxmlformats.org/officeDocument/2006/relationships/hyperlink" Target="file:///G:\paper-Bcc\PSR\PSR_0174_1_E16.mht" TargetMode="External"/><Relationship Id="rId116" Type="http://schemas.openxmlformats.org/officeDocument/2006/relationships/hyperlink" Target="file:///G:\paper-Bcc\MSRPV\MSRPV_0174_1_E16.mht" TargetMode="External"/><Relationship Id="rId117" Type="http://schemas.openxmlformats.org/officeDocument/2006/relationships/hyperlink" Target="file:///G:\paper-Bcc\PSR\PSR_0174_1_G16.mht" TargetMode="External"/><Relationship Id="rId118" Type="http://schemas.openxmlformats.org/officeDocument/2006/relationships/hyperlink" Target="file:///G:\paper-Bcc\PSR\PSR_0174_1_G16.mht" TargetMode="External"/><Relationship Id="rId119" Type="http://schemas.openxmlformats.org/officeDocument/2006/relationships/hyperlink" Target="file:///G:\paper-Bcc\MSRPV\MSRPV_0174_1_G16.mht" TargetMode="External"/><Relationship Id="rId200" Type="http://schemas.openxmlformats.org/officeDocument/2006/relationships/hyperlink" Target="file:///G:\paper-Bcc\MSRPV\MSRPV_0204_2_C15.mht" TargetMode="External"/><Relationship Id="rId201" Type="http://schemas.openxmlformats.org/officeDocument/2006/relationships/hyperlink" Target="file:///G:\paper-Bcc\PSR\PSR_0204_2_E15.mht" TargetMode="External"/><Relationship Id="rId202" Type="http://schemas.openxmlformats.org/officeDocument/2006/relationships/hyperlink" Target="file:///G:\paper-Bcc\PSR\PSR_0204_2_E15.mht" TargetMode="External"/><Relationship Id="rId203" Type="http://schemas.openxmlformats.org/officeDocument/2006/relationships/hyperlink" Target="file:///G:\paper-Bcc\MSRPV\MSRPV_0204_2_E15.mht" TargetMode="External"/><Relationship Id="rId204" Type="http://schemas.openxmlformats.org/officeDocument/2006/relationships/hyperlink" Target="file:///G:\paper-Bcc\PSR\PSR_0204_2_G15.mht" TargetMode="External"/><Relationship Id="rId205" Type="http://schemas.openxmlformats.org/officeDocument/2006/relationships/hyperlink" Target="file:///G:\paper-Bcc\PSR\PSR_0204_2_G15.mht" TargetMode="External"/><Relationship Id="rId206" Type="http://schemas.openxmlformats.org/officeDocument/2006/relationships/hyperlink" Target="file:///G:\paper-Bcc\MSRPV\MSRPV_0204_2_G15.mht" TargetMode="External"/><Relationship Id="rId207" Type="http://schemas.openxmlformats.org/officeDocument/2006/relationships/hyperlink" Target="file:///G:\paper-Bcc\PSR\PSR_0204_2_K15.mht" TargetMode="External"/><Relationship Id="rId208" Type="http://schemas.openxmlformats.org/officeDocument/2006/relationships/hyperlink" Target="file:///G:\paper-Bcc\PSR\PSR_0204_2_K15.mht" TargetMode="External"/><Relationship Id="rId209" Type="http://schemas.openxmlformats.org/officeDocument/2006/relationships/hyperlink" Target="file:///G:\paper-Bcc\MSRPV\MSRPV_0204_2_K15.mht" TargetMode="External"/><Relationship Id="rId265" Type="http://schemas.openxmlformats.org/officeDocument/2006/relationships/hyperlink" Target="file:///G:\paper-Bcc\PSR\PSR_0205_2_C19.mht" TargetMode="External"/><Relationship Id="rId266" Type="http://schemas.openxmlformats.org/officeDocument/2006/relationships/hyperlink" Target="file:///G:\paper-Bcc\MSRPV\MSRPV_0205_2_C19.mht" TargetMode="External"/><Relationship Id="rId267" Type="http://schemas.openxmlformats.org/officeDocument/2006/relationships/hyperlink" Target="file:///G:\paper-Bcc\PSR\PSR_0205_2_E19.mht" TargetMode="External"/><Relationship Id="rId268" Type="http://schemas.openxmlformats.org/officeDocument/2006/relationships/hyperlink" Target="file:///G:\paper-Bcc\PSR\PSR_0205_2_E19.mht" TargetMode="External"/><Relationship Id="rId269" Type="http://schemas.openxmlformats.org/officeDocument/2006/relationships/hyperlink" Target="file:///G:\paper-Bcc\MSRPV\MSRPV_0205_2_E19.mht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file:///G:\paper-Bcc\PSR\PSR_0173_1_G14.mht" TargetMode="External"/><Relationship Id="rId8" Type="http://schemas.openxmlformats.org/officeDocument/2006/relationships/hyperlink" Target="file:///G:\paper-Bcc\MSRPV\MSRPV_0173_1_G14.mht" TargetMode="External"/><Relationship Id="rId9" Type="http://schemas.openxmlformats.org/officeDocument/2006/relationships/hyperlink" Target="file:///G:\paper-Bcc\PSR\PSR_0173_1_I14.mht" TargetMode="External"/><Relationship Id="rId80" Type="http://schemas.openxmlformats.org/officeDocument/2006/relationships/hyperlink" Target="file:///G:\paper-Bcc\MSRPV\MSRPV_0173_3_G15.mht" TargetMode="External"/><Relationship Id="rId81" Type="http://schemas.openxmlformats.org/officeDocument/2006/relationships/hyperlink" Target="file:///G:\paper-Bcc\PSR\PSR_0173_3_O15.mht" TargetMode="External"/><Relationship Id="rId82" Type="http://schemas.openxmlformats.org/officeDocument/2006/relationships/hyperlink" Target="file:///G:\paper-Bcc\PSR\PSR_0173_3_O15.mht" TargetMode="External"/><Relationship Id="rId83" Type="http://schemas.openxmlformats.org/officeDocument/2006/relationships/hyperlink" Target="file:///G:\paper-Bcc\MSRPV\MSRPV_0173_3_O15.mht" TargetMode="External"/><Relationship Id="rId84" Type="http://schemas.openxmlformats.org/officeDocument/2006/relationships/hyperlink" Target="file:///G:\paper-Bcc\PSR\PSR_0173_1_B15.mht" TargetMode="External"/><Relationship Id="rId85" Type="http://schemas.openxmlformats.org/officeDocument/2006/relationships/hyperlink" Target="file:///G:\paper-Bcc\PSR\PSR_0173_1_B15.mht" TargetMode="External"/><Relationship Id="rId86" Type="http://schemas.openxmlformats.org/officeDocument/2006/relationships/hyperlink" Target="file:///G:\paper-Bcc\MSRPV\MSRPV_0173_1_B15.mht" TargetMode="External"/><Relationship Id="rId87" Type="http://schemas.openxmlformats.org/officeDocument/2006/relationships/hyperlink" Target="file:///G:\paper-Bcc\PSR\PSR_0173_1_N15.mht" TargetMode="External"/><Relationship Id="rId88" Type="http://schemas.openxmlformats.org/officeDocument/2006/relationships/hyperlink" Target="file:///G:\paper-Bcc\PSR\PSR_0173_1_N15.mht" TargetMode="External"/><Relationship Id="rId89" Type="http://schemas.openxmlformats.org/officeDocument/2006/relationships/hyperlink" Target="file:///G:\paper-Bcc\MSRPV\MSRPV_0173_1_N15.mht" TargetMode="External"/><Relationship Id="rId180" Type="http://schemas.openxmlformats.org/officeDocument/2006/relationships/hyperlink" Target="file:///G:\paper-Bcc\PSR\PSR_0192_1_A16.mht" TargetMode="External"/><Relationship Id="rId181" Type="http://schemas.openxmlformats.org/officeDocument/2006/relationships/hyperlink" Target="file:///G:\paper-Bcc\PSR\PSR_0192_1_A16.mht" TargetMode="External"/><Relationship Id="rId182" Type="http://schemas.openxmlformats.org/officeDocument/2006/relationships/hyperlink" Target="file:///G:\paper-Bcc\MSRPV\MSRPV_0192_1_A16.mht" TargetMode="External"/><Relationship Id="rId183" Type="http://schemas.openxmlformats.org/officeDocument/2006/relationships/hyperlink" Target="file:///G:\paper-Bcc\PSR\PSR_0192_1_E16.mht" TargetMode="External"/><Relationship Id="rId184" Type="http://schemas.openxmlformats.org/officeDocument/2006/relationships/hyperlink" Target="file:///G:\paper-Bcc\PSR\PSR_0192_1_E16.mht" TargetMode="External"/><Relationship Id="rId185" Type="http://schemas.openxmlformats.org/officeDocument/2006/relationships/hyperlink" Target="file:///G:\paper-Bcc\MSRPV\MSRPV_0192_1_E16.mht" TargetMode="External"/><Relationship Id="rId186" Type="http://schemas.openxmlformats.org/officeDocument/2006/relationships/hyperlink" Target="file:///G:\paper-Bcc\PSR\PSR_0192_1_G16.mht" TargetMode="External"/><Relationship Id="rId187" Type="http://schemas.openxmlformats.org/officeDocument/2006/relationships/hyperlink" Target="file:///G:\paper-Bcc\PSR\PSR_0192_1_G16.mht" TargetMode="External"/><Relationship Id="rId188" Type="http://schemas.openxmlformats.org/officeDocument/2006/relationships/hyperlink" Target="file:///G:\paper-Bcc\MSRPV\MSRPV_0192_1_G16.mht" TargetMode="External"/><Relationship Id="rId189" Type="http://schemas.openxmlformats.org/officeDocument/2006/relationships/hyperlink" Target="file:///G:\paper-Bcc\PSR\PSR_0192_3_I16.mht" TargetMode="External"/><Relationship Id="rId270" Type="http://schemas.openxmlformats.org/officeDocument/2006/relationships/hyperlink" Target="file:///G:\paper-Bcc\PSR\PSR_0205_2_G19.mht" TargetMode="External"/><Relationship Id="rId20" Type="http://schemas.openxmlformats.org/officeDocument/2006/relationships/hyperlink" Target="file:///G:\paper-Bcc\MSRPV\MSRPV_0173_3_E14.mht" TargetMode="External"/><Relationship Id="rId21" Type="http://schemas.openxmlformats.org/officeDocument/2006/relationships/hyperlink" Target="file:///G:\paper-Bcc\PSR\PSR_0173_3_G14.mht" TargetMode="External"/><Relationship Id="rId22" Type="http://schemas.openxmlformats.org/officeDocument/2006/relationships/hyperlink" Target="file:///G:\paper-Bcc\PSR\PSR_0173_3_G14.mht" TargetMode="External"/><Relationship Id="rId23" Type="http://schemas.openxmlformats.org/officeDocument/2006/relationships/hyperlink" Target="file:///G:\paper-Bcc\MSRPV\MSRPV_0173_3_G14.mht" TargetMode="External"/><Relationship Id="rId24" Type="http://schemas.openxmlformats.org/officeDocument/2006/relationships/hyperlink" Target="file:///G:\paper-Bcc\PSR\PSR_0173_3_M14.mht" TargetMode="External"/><Relationship Id="rId25" Type="http://schemas.openxmlformats.org/officeDocument/2006/relationships/hyperlink" Target="file:///G:\paper-Bcc\PSR\PSR_0173_3_M14.mht" TargetMode="External"/><Relationship Id="rId26" Type="http://schemas.openxmlformats.org/officeDocument/2006/relationships/hyperlink" Target="file:///G:\paper-Bcc\MSRPV\MSRPV_0173_3_M14.mht" TargetMode="External"/><Relationship Id="rId27" Type="http://schemas.openxmlformats.org/officeDocument/2006/relationships/hyperlink" Target="file:///G:\paper-Bcc\PSR\PSR_0173_1_D14.mht" TargetMode="External"/><Relationship Id="rId28" Type="http://schemas.openxmlformats.org/officeDocument/2006/relationships/hyperlink" Target="file:///G:\paper-Bcc\PSR\PSR_0173_1_D14.mht" TargetMode="External"/><Relationship Id="rId29" Type="http://schemas.openxmlformats.org/officeDocument/2006/relationships/hyperlink" Target="file:///G:\paper-Bcc\MSRPV\MSRPV_0173_1_D14.mht" TargetMode="External"/><Relationship Id="rId271" Type="http://schemas.openxmlformats.org/officeDocument/2006/relationships/hyperlink" Target="file:///G:\paper-Bcc\PSR\PSR_0205_2_G19.mht" TargetMode="External"/><Relationship Id="rId272" Type="http://schemas.openxmlformats.org/officeDocument/2006/relationships/hyperlink" Target="file:///G:\paper-Bcc\MSRPV\MSRPV_0205_2_G19.mht" TargetMode="External"/><Relationship Id="rId273" Type="http://schemas.openxmlformats.org/officeDocument/2006/relationships/hyperlink" Target="file:///G:\paper-Bcc\PSR\PSR_0205_2_I19.mht" TargetMode="External"/><Relationship Id="rId274" Type="http://schemas.openxmlformats.org/officeDocument/2006/relationships/hyperlink" Target="file:///G:\paper-Bcc\PSR\PSR_0205_2_I19.mht" TargetMode="External"/><Relationship Id="rId120" Type="http://schemas.openxmlformats.org/officeDocument/2006/relationships/hyperlink" Target="file:///G:\paper-Bcc\PSR\PSR_0174_1_K16.mht" TargetMode="External"/><Relationship Id="rId121" Type="http://schemas.openxmlformats.org/officeDocument/2006/relationships/hyperlink" Target="file:///G:\paper-Bcc\PSR\PSR_0174_1_K16.mht" TargetMode="External"/><Relationship Id="rId122" Type="http://schemas.openxmlformats.org/officeDocument/2006/relationships/hyperlink" Target="file:///G:\paper-Bcc\MSRPV\MSRPV_0174_1_K16.mht" TargetMode="External"/><Relationship Id="rId123" Type="http://schemas.openxmlformats.org/officeDocument/2006/relationships/hyperlink" Target="file:///G:\paper-Bcc\PSR\PSR_0174_3_I16.mht" TargetMode="External"/><Relationship Id="rId124" Type="http://schemas.openxmlformats.org/officeDocument/2006/relationships/hyperlink" Target="file:///G:\paper-Bcc\PSR\PSR_0174_3_I16.mht" TargetMode="External"/><Relationship Id="rId125" Type="http://schemas.openxmlformats.org/officeDocument/2006/relationships/hyperlink" Target="file:///G:\paper-Bcc\MSRPV\MSRPV_0174_3_I16.mht" TargetMode="External"/><Relationship Id="rId126" Type="http://schemas.openxmlformats.org/officeDocument/2006/relationships/hyperlink" Target="file:///G:\paper-Bcc\PSR\PSR_0191_2_L15.mht" TargetMode="External"/><Relationship Id="rId127" Type="http://schemas.openxmlformats.org/officeDocument/2006/relationships/hyperlink" Target="file:///G:\paper-Bcc\PSR\PSR_0191_2_L15.mht" TargetMode="External"/><Relationship Id="rId128" Type="http://schemas.openxmlformats.org/officeDocument/2006/relationships/hyperlink" Target="file:///G:\paper-Bcc\MSRPV\MSRPV_0191_2_L15.mht" TargetMode="External"/><Relationship Id="rId129" Type="http://schemas.openxmlformats.org/officeDocument/2006/relationships/hyperlink" Target="file:///G:\paper-Bcc\PSR\PSR_0191_1_C15.mht" TargetMode="External"/><Relationship Id="rId210" Type="http://schemas.openxmlformats.org/officeDocument/2006/relationships/hyperlink" Target="file:///G:\paper-Bcc\PSR\PSR_0204_0_F15.mht" TargetMode="External"/><Relationship Id="rId211" Type="http://schemas.openxmlformats.org/officeDocument/2006/relationships/hyperlink" Target="file:///G:\paper-Bcc\PSR\PSR_0204_0_F15.mht" TargetMode="External"/><Relationship Id="rId212" Type="http://schemas.openxmlformats.org/officeDocument/2006/relationships/hyperlink" Target="file:///G:\paper-Bcc\MSRPV\MSRPV_0204_0_F15.mht" TargetMode="External"/><Relationship Id="rId213" Type="http://schemas.openxmlformats.org/officeDocument/2006/relationships/hyperlink" Target="file:///G:\paper-Bcc\PSR\PSR_0204_0_H15.mht" TargetMode="External"/><Relationship Id="rId214" Type="http://schemas.openxmlformats.org/officeDocument/2006/relationships/hyperlink" Target="file:///G:\paper-Bcc\PSR\PSR_0204_0_H15.mht" TargetMode="External"/><Relationship Id="rId215" Type="http://schemas.openxmlformats.org/officeDocument/2006/relationships/hyperlink" Target="file:///G:\paper-Bcc\MSRPV\MSRPV_0204_0_H15.mht" TargetMode="External"/><Relationship Id="rId216" Type="http://schemas.openxmlformats.org/officeDocument/2006/relationships/hyperlink" Target="file:///G:\paper-Bcc\PSR\PSR_0204_0_L15.mht" TargetMode="External"/><Relationship Id="rId217" Type="http://schemas.openxmlformats.org/officeDocument/2006/relationships/hyperlink" Target="file:///G:\paper-Bcc\PSR\PSR_0204_0_L15.mht" TargetMode="External"/><Relationship Id="rId218" Type="http://schemas.openxmlformats.org/officeDocument/2006/relationships/hyperlink" Target="file:///G:\paper-Bcc\MSRPV\MSRPV_0204_0_L15.mht" TargetMode="External"/><Relationship Id="rId219" Type="http://schemas.openxmlformats.org/officeDocument/2006/relationships/hyperlink" Target="file:///G:\paper-Bcc\PSR\PSR_0204_0_N15.mht" TargetMode="External"/><Relationship Id="rId275" Type="http://schemas.openxmlformats.org/officeDocument/2006/relationships/hyperlink" Target="file:///G:\paper-Bcc\MSRPV\MSRPV_0205_2_I19.mht" TargetMode="External"/><Relationship Id="rId276" Type="http://schemas.openxmlformats.org/officeDocument/2006/relationships/hyperlink" Target="file:///G:\paper-Bcc\PSR\PSR_0205_2_K19.mht" TargetMode="External"/><Relationship Id="rId277" Type="http://schemas.openxmlformats.org/officeDocument/2006/relationships/hyperlink" Target="file:///G:\paper-Bcc\PSR\PSR_0205_2_K19.mht" TargetMode="External"/><Relationship Id="rId278" Type="http://schemas.openxmlformats.org/officeDocument/2006/relationships/hyperlink" Target="file:///G:\paper-Bcc\MSRPV\MSRPV_0205_2_K19.mht" TargetMode="External"/><Relationship Id="rId279" Type="http://schemas.openxmlformats.org/officeDocument/2006/relationships/hyperlink" Target="file:///G:\paper-Bcc\PSR\PSR_0205_2_M19.mht" TargetMode="External"/><Relationship Id="rId300" Type="http://schemas.openxmlformats.org/officeDocument/2006/relationships/hyperlink" Target="file:///G:\paper-Bcc\PSR\PSR_0205_1_I19.mht" TargetMode="External"/><Relationship Id="rId301" Type="http://schemas.openxmlformats.org/officeDocument/2006/relationships/hyperlink" Target="file:///G:\paper-Bcc\PSR\PSR_0205_1_I19.mht" TargetMode="External"/><Relationship Id="rId302" Type="http://schemas.openxmlformats.org/officeDocument/2006/relationships/hyperlink" Target="file:///G:\paper-Bcc\MSRPV\MSRPV_0205_1_I19.mht" TargetMode="External"/><Relationship Id="rId303" Type="http://schemas.openxmlformats.org/officeDocument/2006/relationships/hyperlink" Target="file:///G:\paper-Bcc\PSR\PSR_0205_1_M19.mht" TargetMode="External"/><Relationship Id="rId304" Type="http://schemas.openxmlformats.org/officeDocument/2006/relationships/hyperlink" Target="file:///G:\paper-Bcc\PSR\PSR_0205_1_M19.mht" TargetMode="External"/><Relationship Id="rId305" Type="http://schemas.openxmlformats.org/officeDocument/2006/relationships/hyperlink" Target="file:///G:\paper-Bcc\MSRPV\MSRPV_0205_1_M19.mht" TargetMode="External"/><Relationship Id="rId306" Type="http://schemas.openxmlformats.org/officeDocument/2006/relationships/hyperlink" Target="file:///G:\paper-Bcc\PSR\PSR_0173_1_M14.mht" TargetMode="External"/><Relationship Id="rId307" Type="http://schemas.openxmlformats.org/officeDocument/2006/relationships/hyperlink" Target="file:///G:\paper-Bcc\MSRPV\MSRPV_0173_1_M14.mht" TargetMode="External"/><Relationship Id="rId308" Type="http://schemas.openxmlformats.org/officeDocument/2006/relationships/hyperlink" Target="file:///G:\paper-Bcc\PSR\PSR_0173_1_O14.mht" TargetMode="External"/><Relationship Id="rId309" Type="http://schemas.openxmlformats.org/officeDocument/2006/relationships/hyperlink" Target="file:///G:\paper-Bcc\MSRPV\MSRPV_0173_1_O14.mht" TargetMode="External"/><Relationship Id="rId90" Type="http://schemas.openxmlformats.org/officeDocument/2006/relationships/hyperlink" Target="file:///G:\paper-Bcc\PSR\PSR_0173_3_J15.mht" TargetMode="External"/><Relationship Id="rId91" Type="http://schemas.openxmlformats.org/officeDocument/2006/relationships/hyperlink" Target="file:///G:\paper-Bcc\PSR\PSR_0173_3_J15.mht" TargetMode="External"/><Relationship Id="rId92" Type="http://schemas.openxmlformats.org/officeDocument/2006/relationships/hyperlink" Target="file:///G:\paper-Bcc\MSRPV\MSRPV_0173_3_J15.mht" TargetMode="External"/><Relationship Id="rId93" Type="http://schemas.openxmlformats.org/officeDocument/2006/relationships/hyperlink" Target="file:///G:\paper-Bcc\PSR\PSR_0174_0_O16.mht" TargetMode="External"/><Relationship Id="rId94" Type="http://schemas.openxmlformats.org/officeDocument/2006/relationships/hyperlink" Target="file:///G:\paper-Bcc\PSR\PSR_0174_0_O16.mht" TargetMode="External"/><Relationship Id="rId95" Type="http://schemas.openxmlformats.org/officeDocument/2006/relationships/hyperlink" Target="file:///G:\paper-Bcc\MSRPV\MSRPV_0174_0_O16.mht" TargetMode="External"/><Relationship Id="rId96" Type="http://schemas.openxmlformats.org/officeDocument/2006/relationships/hyperlink" Target="file:///G:\paper-Bcc\PSR\PSR_0174_2_E16.mht" TargetMode="External"/><Relationship Id="rId97" Type="http://schemas.openxmlformats.org/officeDocument/2006/relationships/hyperlink" Target="file:///G:\paper-Bcc\PSR\PSR_0174_2_E16.mht" TargetMode="External"/><Relationship Id="rId98" Type="http://schemas.openxmlformats.org/officeDocument/2006/relationships/hyperlink" Target="file:///G:\paper-Bcc\MSRPV\MSRPV_0174_2_E16.mht" TargetMode="External"/><Relationship Id="rId99" Type="http://schemas.openxmlformats.org/officeDocument/2006/relationships/hyperlink" Target="file:///G:\paper-Bcc\PSR\PSR_0174_2_I16.mht" TargetMode="External"/><Relationship Id="rId190" Type="http://schemas.openxmlformats.org/officeDocument/2006/relationships/hyperlink" Target="file:///G:\paper-Bcc\PSR\PSR_0192_3_I16.mht" TargetMode="External"/><Relationship Id="rId191" Type="http://schemas.openxmlformats.org/officeDocument/2006/relationships/hyperlink" Target="file:///G:\paper-Bcc\MSRPV\MSRPV_0192_3_I16.mht" TargetMode="External"/><Relationship Id="rId192" Type="http://schemas.openxmlformats.org/officeDocument/2006/relationships/hyperlink" Target="file:///G:\paper-Bcc\PSR\PSR_0204_0_O15.mht" TargetMode="External"/><Relationship Id="rId193" Type="http://schemas.openxmlformats.org/officeDocument/2006/relationships/hyperlink" Target="file:///G:\paper-Bcc\PSR\PSR_0204_0_O15.mht" TargetMode="External"/><Relationship Id="rId194" Type="http://schemas.openxmlformats.org/officeDocument/2006/relationships/hyperlink" Target="file:///G:\paper-Bcc\MSRPV\MSRPV_0204_0_O15.mht" TargetMode="External"/><Relationship Id="rId195" Type="http://schemas.openxmlformats.org/officeDocument/2006/relationships/hyperlink" Target="file:///G:\paper-Bcc\PSR\PSR_0204_2_A15.mht" TargetMode="External"/><Relationship Id="rId196" Type="http://schemas.openxmlformats.org/officeDocument/2006/relationships/hyperlink" Target="file:///G:\paper-Bcc\PSR\PSR_0204_2_A15.mht" TargetMode="External"/><Relationship Id="rId197" Type="http://schemas.openxmlformats.org/officeDocument/2006/relationships/hyperlink" Target="file:///G:\paper-Bcc\MSRPV\MSRPV_0204_2_A15.mht" TargetMode="External"/><Relationship Id="rId198" Type="http://schemas.openxmlformats.org/officeDocument/2006/relationships/hyperlink" Target="file:///G:\paper-Bcc\PSR\PSR_0204_2_C15.mht" TargetMode="External"/><Relationship Id="rId199" Type="http://schemas.openxmlformats.org/officeDocument/2006/relationships/hyperlink" Target="file:///G:\paper-Bcc\PSR\PSR_0204_2_C15.mht" TargetMode="External"/><Relationship Id="rId280" Type="http://schemas.openxmlformats.org/officeDocument/2006/relationships/hyperlink" Target="file:///G:\paper-Bcc\PSR\PSR_0205_2_M19.mht" TargetMode="External"/><Relationship Id="rId30" Type="http://schemas.openxmlformats.org/officeDocument/2006/relationships/hyperlink" Target="file:///G:\paper-Bcc\PSR\PSR_0173_1_F14.mht" TargetMode="External"/><Relationship Id="rId31" Type="http://schemas.openxmlformats.org/officeDocument/2006/relationships/hyperlink" Target="file:///G:\paper-Bcc\PSR\PSR_0173_1_F14.mht" TargetMode="External"/><Relationship Id="rId32" Type="http://schemas.openxmlformats.org/officeDocument/2006/relationships/hyperlink" Target="file:///G:\paper-Bcc\MSRPV\MSRPV_0173_1_F14.mht" TargetMode="External"/><Relationship Id="rId33" Type="http://schemas.openxmlformats.org/officeDocument/2006/relationships/hyperlink" Target="file:///G:\paper-Bcc\PSR\PSR_0173_1_H14.mht" TargetMode="External"/><Relationship Id="rId34" Type="http://schemas.openxmlformats.org/officeDocument/2006/relationships/hyperlink" Target="file:///G:\paper-Bcc\PSR\PSR_0173_1_H14.mht" TargetMode="External"/><Relationship Id="rId35" Type="http://schemas.openxmlformats.org/officeDocument/2006/relationships/hyperlink" Target="file:///G:\paper-Bcc\MSRPV\MSRPV_0173_1_H14.mht" TargetMode="External"/><Relationship Id="rId36" Type="http://schemas.openxmlformats.org/officeDocument/2006/relationships/hyperlink" Target="file:///G:\paper-Bcc\PSR\PSR_0173_1_J14.mht" TargetMode="External"/><Relationship Id="rId37" Type="http://schemas.openxmlformats.org/officeDocument/2006/relationships/hyperlink" Target="file:///G:\paper-Bcc\PSR\PSR_0173_1_J14.mht" TargetMode="External"/><Relationship Id="rId38" Type="http://schemas.openxmlformats.org/officeDocument/2006/relationships/hyperlink" Target="file:///G:\paper-Bcc\MSRPV\MSRPV_0173_1_J14.mht" TargetMode="External"/><Relationship Id="rId39" Type="http://schemas.openxmlformats.org/officeDocument/2006/relationships/hyperlink" Target="file:///G:\paper-Bcc\PSR\PSR_0173_1_N14.mht" TargetMode="External"/><Relationship Id="rId281" Type="http://schemas.openxmlformats.org/officeDocument/2006/relationships/hyperlink" Target="file:///G:\paper-Bcc\MSRPV\MSRPV_0205_2_M19.mht" TargetMode="External"/><Relationship Id="rId282" Type="http://schemas.openxmlformats.org/officeDocument/2006/relationships/hyperlink" Target="file:///G:\paper-Bcc\PSR\PSR_0205_2_O19.mht" TargetMode="External"/><Relationship Id="rId283" Type="http://schemas.openxmlformats.org/officeDocument/2006/relationships/hyperlink" Target="file:///G:\paper-Bcc\PSR\PSR_0205_2_O19.mht" TargetMode="External"/><Relationship Id="rId284" Type="http://schemas.openxmlformats.org/officeDocument/2006/relationships/hyperlink" Target="file:///G:\paper-Bcc\MSRPV\MSRPV_0205_2_O19.mht" TargetMode="External"/><Relationship Id="rId130" Type="http://schemas.openxmlformats.org/officeDocument/2006/relationships/hyperlink" Target="file:///G:\paper-Bcc\PSR\PSR_0191_1_C15.mht" TargetMode="External"/><Relationship Id="rId131" Type="http://schemas.openxmlformats.org/officeDocument/2006/relationships/hyperlink" Target="file:///G:\paper-Bcc\MSRPV\MSRPV_0191_1_C15.mht" TargetMode="External"/><Relationship Id="rId132" Type="http://schemas.openxmlformats.org/officeDocument/2006/relationships/hyperlink" Target="file:///G:\paper-Bcc\PSR\PSR_0191_1_K15.mht" TargetMode="External"/><Relationship Id="rId133" Type="http://schemas.openxmlformats.org/officeDocument/2006/relationships/hyperlink" Target="file:///G:\paper-Bcc\PSR\PSR_0191_1_K15.mht" TargetMode="External"/><Relationship Id="rId220" Type="http://schemas.openxmlformats.org/officeDocument/2006/relationships/hyperlink" Target="file:///G:\paper-Bcc\PSR\PSR_0204_0_N15.mht" TargetMode="External"/><Relationship Id="rId221" Type="http://schemas.openxmlformats.org/officeDocument/2006/relationships/hyperlink" Target="file:///G:\paper-Bcc\MSRPV\MSRPV_0204_0_N15.mht" TargetMode="External"/><Relationship Id="rId222" Type="http://schemas.openxmlformats.org/officeDocument/2006/relationships/hyperlink" Target="file:///G:\paper-Bcc\PSR\PSR_0204_2_J15.mht" TargetMode="External"/><Relationship Id="rId223" Type="http://schemas.openxmlformats.org/officeDocument/2006/relationships/hyperlink" Target="file:///G:\paper-Bcc\PSR\PSR_0204_2_J15.mht" TargetMode="External"/><Relationship Id="rId224" Type="http://schemas.openxmlformats.org/officeDocument/2006/relationships/hyperlink" Target="file:///G:\paper-Bcc\MSRPV\MSRPV_0204_2_J15.mht" TargetMode="External"/><Relationship Id="rId225" Type="http://schemas.openxmlformats.org/officeDocument/2006/relationships/hyperlink" Target="file:///G:\paper-Bcc\PSR\PSR_0204_1_O15.mht" TargetMode="External"/><Relationship Id="rId226" Type="http://schemas.openxmlformats.org/officeDocument/2006/relationships/hyperlink" Target="file:///G:\paper-Bcc\PSR\PSR_0204_1_O15.mht" TargetMode="External"/><Relationship Id="rId227" Type="http://schemas.openxmlformats.org/officeDocument/2006/relationships/hyperlink" Target="file:///G:\paper-Bcc\MSRPV\MSRPV_0204_1_O15.mht" TargetMode="External"/><Relationship Id="rId228" Type="http://schemas.openxmlformats.org/officeDocument/2006/relationships/hyperlink" Target="file:///G:\paper-Bcc\PSR\PSR_0204_3_C15.mht" TargetMode="External"/><Relationship Id="rId229" Type="http://schemas.openxmlformats.org/officeDocument/2006/relationships/hyperlink" Target="file:///G:\paper-Bcc\PSR\PSR_0204_3_C15.mht" TargetMode="External"/><Relationship Id="rId134" Type="http://schemas.openxmlformats.org/officeDocument/2006/relationships/hyperlink" Target="file:///G:\paper-Bcc\MSRPV\MSRPV_0191_1_K15.mht" TargetMode="External"/><Relationship Id="rId135" Type="http://schemas.openxmlformats.org/officeDocument/2006/relationships/hyperlink" Target="file:///G:\paper-Bcc\PSR\PSR_0191_3_C15.mht" TargetMode="External"/><Relationship Id="rId136" Type="http://schemas.openxmlformats.org/officeDocument/2006/relationships/hyperlink" Target="file:///G:\paper-Bcc\PSR\PSR_0191_3_C15.mht" TargetMode="External"/><Relationship Id="rId137" Type="http://schemas.openxmlformats.org/officeDocument/2006/relationships/hyperlink" Target="file:///G:\paper-Bcc\MSRPV\MSRPV_0191_3_C15.mht" TargetMode="External"/><Relationship Id="rId138" Type="http://schemas.openxmlformats.org/officeDocument/2006/relationships/hyperlink" Target="file:///G:\paper-Bcc\PSR\PSR_0191_3_E15.mht" TargetMode="External"/><Relationship Id="rId139" Type="http://schemas.openxmlformats.org/officeDocument/2006/relationships/hyperlink" Target="file:///G:\paper-Bcc\PSR\PSR_0191_3_E15.mht" TargetMode="External"/><Relationship Id="rId285" Type="http://schemas.openxmlformats.org/officeDocument/2006/relationships/hyperlink" Target="file:///G:\paper-Bcc\PSR\PSR_0205_0_J19.mht" TargetMode="External"/><Relationship Id="rId286" Type="http://schemas.openxmlformats.org/officeDocument/2006/relationships/hyperlink" Target="file:///G:\paper-Bcc\PSR\PSR_0205_0_J19.mht" TargetMode="External"/><Relationship Id="rId287" Type="http://schemas.openxmlformats.org/officeDocument/2006/relationships/hyperlink" Target="file:///G:\paper-Bcc\MSRPV\MSRPV_0205_0_J19.mht" TargetMode="External"/><Relationship Id="rId288" Type="http://schemas.openxmlformats.org/officeDocument/2006/relationships/hyperlink" Target="file:///G:\paper-Bcc\PSR\PSR_0205_0_L19.mht" TargetMode="External"/><Relationship Id="rId289" Type="http://schemas.openxmlformats.org/officeDocument/2006/relationships/hyperlink" Target="file:///G:\paper-Bcc\PSR\PSR_0205_0_L19.mht" TargetMode="External"/><Relationship Id="rId310" Type="http://schemas.openxmlformats.org/officeDocument/2006/relationships/footer" Target="footer1.xml"/><Relationship Id="rId311" Type="http://schemas.openxmlformats.org/officeDocument/2006/relationships/fontTable" Target="fontTable.xml"/><Relationship Id="rId312" Type="http://schemas.openxmlformats.org/officeDocument/2006/relationships/theme" Target="theme/theme1.xml"/><Relationship Id="rId290" Type="http://schemas.openxmlformats.org/officeDocument/2006/relationships/hyperlink" Target="file:///G:\paper-Bcc\MSRPV\MSRPV_0205_0_L19.mht" TargetMode="External"/><Relationship Id="rId291" Type="http://schemas.openxmlformats.org/officeDocument/2006/relationships/hyperlink" Target="file:///G:\paper-Bcc\PSR\PSR_0205_0_N19.mht" TargetMode="External"/><Relationship Id="rId292" Type="http://schemas.openxmlformats.org/officeDocument/2006/relationships/hyperlink" Target="file:///G:\paper-Bcc\PSR\PSR_0205_0_N19.mht" TargetMode="External"/><Relationship Id="rId293" Type="http://schemas.openxmlformats.org/officeDocument/2006/relationships/hyperlink" Target="file:///G:\paper-Bcc\MSRPV\MSRPV_0205_0_N19.mht" TargetMode="External"/><Relationship Id="rId294" Type="http://schemas.openxmlformats.org/officeDocument/2006/relationships/hyperlink" Target="file:///G:\paper-Bcc\PSR\PSR_0205_1_C19.mht" TargetMode="External"/><Relationship Id="rId295" Type="http://schemas.openxmlformats.org/officeDocument/2006/relationships/hyperlink" Target="file:///G:\paper-Bcc\PSR\PSR_0205_1_C19.mht" TargetMode="External"/><Relationship Id="rId296" Type="http://schemas.openxmlformats.org/officeDocument/2006/relationships/hyperlink" Target="file:///G:\paper-Bcc\MSRPV\MSRPV_0205_1_C19.mht" TargetMode="External"/><Relationship Id="rId40" Type="http://schemas.openxmlformats.org/officeDocument/2006/relationships/hyperlink" Target="file:///G:\paper-Bcc\PSR\PSR_0173_1_N14.mht" TargetMode="External"/><Relationship Id="rId41" Type="http://schemas.openxmlformats.org/officeDocument/2006/relationships/hyperlink" Target="file:///G:\paper-Bcc\MSRPV\MSRPV_0173_1_N14.mht" TargetMode="External"/><Relationship Id="rId42" Type="http://schemas.openxmlformats.org/officeDocument/2006/relationships/hyperlink" Target="file:///G:\paper-Bcc\PSR\PSR_0173_3_B14.mht" TargetMode="External"/><Relationship Id="rId43" Type="http://schemas.openxmlformats.org/officeDocument/2006/relationships/hyperlink" Target="file:///G:\paper-Bcc\PSR\PSR_0173_3_B14.mht" TargetMode="External"/><Relationship Id="rId44" Type="http://schemas.openxmlformats.org/officeDocument/2006/relationships/hyperlink" Target="file:///G:\paper-Bcc\MSRPV\MSRPV_0173_3_B14.mht" TargetMode="External"/><Relationship Id="rId45" Type="http://schemas.openxmlformats.org/officeDocument/2006/relationships/hyperlink" Target="file:///G:\paper-Bcc\PSR\PSR_0173_3_H14.mht" TargetMode="External"/><Relationship Id="rId46" Type="http://schemas.openxmlformats.org/officeDocument/2006/relationships/hyperlink" Target="file:///G:\paper-Bcc\PSR\PSR_0173_3_H14.mht" TargetMode="External"/><Relationship Id="rId47" Type="http://schemas.openxmlformats.org/officeDocument/2006/relationships/hyperlink" Target="file:///G:\paper-Bcc\MSRPV\MSRPV_0173_3_H14.mht" TargetMode="External"/><Relationship Id="rId48" Type="http://schemas.openxmlformats.org/officeDocument/2006/relationships/hyperlink" Target="file:///G:\paper-Bcc\PSR\PSR_0173_3_P14.mht" TargetMode="External"/><Relationship Id="rId49" Type="http://schemas.openxmlformats.org/officeDocument/2006/relationships/hyperlink" Target="file:///G:\paper-Bcc\PSR\PSR_0173_3_P14.mht" TargetMode="External"/><Relationship Id="rId297" Type="http://schemas.openxmlformats.org/officeDocument/2006/relationships/hyperlink" Target="file:///G:\paper-Bcc\PSR\PSR_0205_1_G19.mht" TargetMode="External"/><Relationship Id="rId298" Type="http://schemas.openxmlformats.org/officeDocument/2006/relationships/hyperlink" Target="file:///G:\paper-Bcc\PSR\PSR_0205_1_G19.mht" TargetMode="External"/><Relationship Id="rId299" Type="http://schemas.openxmlformats.org/officeDocument/2006/relationships/hyperlink" Target="file:///G:\paper-Bcc\MSRPV\MSRPV_0205_1_G19.mht" TargetMode="External"/><Relationship Id="rId140" Type="http://schemas.openxmlformats.org/officeDocument/2006/relationships/hyperlink" Target="file:///G:\paper-Bcc\MSRPV\MSRPV_0191_3_E15.mht" TargetMode="External"/><Relationship Id="rId141" Type="http://schemas.openxmlformats.org/officeDocument/2006/relationships/hyperlink" Target="file:///G:\paper-Bcc\PSR\PSR_0191_3_G15.mht" TargetMode="External"/><Relationship Id="rId142" Type="http://schemas.openxmlformats.org/officeDocument/2006/relationships/hyperlink" Target="file:///G:\paper-Bcc\PSR\PSR_0191_3_G15.mht" TargetMode="External"/><Relationship Id="rId143" Type="http://schemas.openxmlformats.org/officeDocument/2006/relationships/hyperlink" Target="file:///G:\paper-Bcc\MSRPV\MSRPV_0191_3_G15.mht" TargetMode="External"/><Relationship Id="rId144" Type="http://schemas.openxmlformats.org/officeDocument/2006/relationships/hyperlink" Target="file:///G:\paper-Bcc\PSR\PSR_0191_3_K15.mht" TargetMode="External"/><Relationship Id="rId145" Type="http://schemas.openxmlformats.org/officeDocument/2006/relationships/hyperlink" Target="file:///G:\paper-Bcc\PSR\PSR_0191_3_K15.mht" TargetMode="External"/><Relationship Id="rId146" Type="http://schemas.openxmlformats.org/officeDocument/2006/relationships/hyperlink" Target="file:///G:\paper-Bcc\MSRPV\MSRPV_0191_3_K15.mht" TargetMode="External"/><Relationship Id="rId147" Type="http://schemas.openxmlformats.org/officeDocument/2006/relationships/hyperlink" Target="file:///G:\paper-Bcc\PSR\PSR_0191_1_D15.mht" TargetMode="External"/><Relationship Id="rId148" Type="http://schemas.openxmlformats.org/officeDocument/2006/relationships/hyperlink" Target="file:///G:\paper-Bcc\PSR\PSR_0191_1_D15.mht" TargetMode="External"/><Relationship Id="rId149" Type="http://schemas.openxmlformats.org/officeDocument/2006/relationships/hyperlink" Target="file:///G:\paper-Bcc\MSRPV\MSRPV_0191_1_D15.mht" TargetMode="External"/><Relationship Id="rId230" Type="http://schemas.openxmlformats.org/officeDocument/2006/relationships/hyperlink" Target="file:///G:\paper-Bcc\MSRPV\MSRPV_0204_3_C15.mht" TargetMode="External"/><Relationship Id="rId231" Type="http://schemas.openxmlformats.org/officeDocument/2006/relationships/hyperlink" Target="file:///G:\paper-Bcc\PSR\PSR_0204_3_G15.mht" TargetMode="External"/><Relationship Id="rId232" Type="http://schemas.openxmlformats.org/officeDocument/2006/relationships/hyperlink" Target="file:///G:\paper-Bcc\PSR\PSR_0204_3_G15.mht" TargetMode="External"/><Relationship Id="rId233" Type="http://schemas.openxmlformats.org/officeDocument/2006/relationships/hyperlink" Target="file:///G:\paper-Bcc\MSRPV\MSRPV_0204_3_G15.mht" TargetMode="External"/><Relationship Id="rId234" Type="http://schemas.openxmlformats.org/officeDocument/2006/relationships/hyperlink" Target="file:///G:\paper-Bcc\PSR\PSR_0204_3_I15.mht" TargetMode="External"/><Relationship Id="rId235" Type="http://schemas.openxmlformats.org/officeDocument/2006/relationships/hyperlink" Target="file:///G:\paper-Bcc\PSR\PSR_0204_3_I15.mht" TargetMode="External"/><Relationship Id="rId236" Type="http://schemas.openxmlformats.org/officeDocument/2006/relationships/hyperlink" Target="file:///G:\paper-Bcc\MSRPV\MSRPV_0204_3_I15.mht" TargetMode="External"/><Relationship Id="rId237" Type="http://schemas.openxmlformats.org/officeDocument/2006/relationships/hyperlink" Target="file:///G:\paper-Bcc\PSR\PSR_0204_3_K15.mht" TargetMode="External"/><Relationship Id="rId238" Type="http://schemas.openxmlformats.org/officeDocument/2006/relationships/hyperlink" Target="file:///G:\paper-Bcc\PSR\PSR_0204_3_K15.mht" TargetMode="External"/><Relationship Id="rId239" Type="http://schemas.openxmlformats.org/officeDocument/2006/relationships/hyperlink" Target="file:///G:\paper-Bcc\MSRPV\MSRPV_0204_3_K15.mht" TargetMode="External"/><Relationship Id="rId50" Type="http://schemas.openxmlformats.org/officeDocument/2006/relationships/hyperlink" Target="file:///G:\paper-Bcc\MSRPV\MSRPV_0173_3_P14.mht" TargetMode="External"/><Relationship Id="rId51" Type="http://schemas.openxmlformats.org/officeDocument/2006/relationships/hyperlink" Target="file:///G:\paper-Bcc\PSR\PSR_0173_0_I15.mht" TargetMode="External"/><Relationship Id="rId52" Type="http://schemas.openxmlformats.org/officeDocument/2006/relationships/hyperlink" Target="file:///G:\paper-Bcc\PSR\PSR_0173_0_I15.mht" TargetMode="External"/><Relationship Id="rId53" Type="http://schemas.openxmlformats.org/officeDocument/2006/relationships/hyperlink" Target="file:///G:\paper-Bcc\MSRPV\MSRPV_0173_0_I15.mht" TargetMode="External"/><Relationship Id="rId54" Type="http://schemas.openxmlformats.org/officeDocument/2006/relationships/hyperlink" Target="file:///G:\paper-Bcc\PSR\PSR_0173_0_K15.mht" TargetMode="External"/><Relationship Id="rId55" Type="http://schemas.openxmlformats.org/officeDocument/2006/relationships/hyperlink" Target="file:///G:\paper-Bcc\PSR\PSR_0173_0_K15.mht" TargetMode="External"/><Relationship Id="rId56" Type="http://schemas.openxmlformats.org/officeDocument/2006/relationships/hyperlink" Target="file:///G:\paper-Bcc\MSRPV\MSRPV_0173_0_K15.mht" TargetMode="External"/><Relationship Id="rId57" Type="http://schemas.openxmlformats.org/officeDocument/2006/relationships/hyperlink" Target="file:///G:\paper-Bcc\PSR\PSR_0173_0_M15.mht" TargetMode="External"/><Relationship Id="rId58" Type="http://schemas.openxmlformats.org/officeDocument/2006/relationships/hyperlink" Target="file:///G:\paper-Bcc\PSR\PSR_0173_0_M15.mht" TargetMode="External"/><Relationship Id="rId59" Type="http://schemas.openxmlformats.org/officeDocument/2006/relationships/hyperlink" Target="file:///G:\paper-Bcc\MSRPV\MSRPV_0173_0_M15.mht" TargetMode="External"/><Relationship Id="rId150" Type="http://schemas.openxmlformats.org/officeDocument/2006/relationships/hyperlink" Target="file:///G:\paper-Bcc\PSR\PSR_0191_1_H15.mht" TargetMode="External"/><Relationship Id="rId151" Type="http://schemas.openxmlformats.org/officeDocument/2006/relationships/hyperlink" Target="file:///G:\paper-Bcc\PSR\PSR_0191_1_H15.mht" TargetMode="External"/><Relationship Id="rId152" Type="http://schemas.openxmlformats.org/officeDocument/2006/relationships/hyperlink" Target="file:///G:\paper-Bcc\MSRPV\MSRPV_0191_1_H15.mht" TargetMode="External"/><Relationship Id="rId153" Type="http://schemas.openxmlformats.org/officeDocument/2006/relationships/hyperlink" Target="file:///G:\paper-Bcc\PSR\PSR_0191_3_J15.mht" TargetMode="External"/><Relationship Id="rId154" Type="http://schemas.openxmlformats.org/officeDocument/2006/relationships/hyperlink" Target="file:///G:\paper-Bcc\PSR\PSR_0191_3_J15.mht" TargetMode="External"/><Relationship Id="rId155" Type="http://schemas.openxmlformats.org/officeDocument/2006/relationships/hyperlink" Target="file:///G:\paper-Bcc\MSRPV\MSRPV_0191_3_J15.mht" TargetMode="External"/><Relationship Id="rId156" Type="http://schemas.openxmlformats.org/officeDocument/2006/relationships/hyperlink" Target="file:///G:\paper-Bcc\PSR\PSR_0191_3_P15.mht" TargetMode="External"/><Relationship Id="rId157" Type="http://schemas.openxmlformats.org/officeDocument/2006/relationships/hyperlink" Target="file:///G:\paper-Bcc\PSR\PSR_0191_3_P15.mht" TargetMode="External"/><Relationship Id="rId158" Type="http://schemas.openxmlformats.org/officeDocument/2006/relationships/hyperlink" Target="file:///G:\paper-Bcc\MSRPV\MSRPV_0191_3_P15.mht" TargetMode="External"/><Relationship Id="rId159" Type="http://schemas.openxmlformats.org/officeDocument/2006/relationships/hyperlink" Target="file:///G:\paper-Bcc\PSR\PSR_0192_2_I16.mht" TargetMode="External"/><Relationship Id="rId240" Type="http://schemas.openxmlformats.org/officeDocument/2006/relationships/hyperlink" Target="file:///G:\paper-Bcc\PSR\PSR_0204_3_O15.mht" TargetMode="External"/><Relationship Id="rId241" Type="http://schemas.openxmlformats.org/officeDocument/2006/relationships/hyperlink" Target="file:///G:\paper-Bcc\PSR\PSR_0204_3_O15.mht" TargetMode="External"/><Relationship Id="rId242" Type="http://schemas.openxmlformats.org/officeDocument/2006/relationships/hyperlink" Target="file:///G:\paper-Bcc\MSRPV\MSRPV_0204_3_O15.mht" TargetMode="External"/><Relationship Id="rId243" Type="http://schemas.openxmlformats.org/officeDocument/2006/relationships/hyperlink" Target="file:///G:\paper-Bcc\PSR\PSR_0204_1_D15.mht" TargetMode="External"/><Relationship Id="rId244" Type="http://schemas.openxmlformats.org/officeDocument/2006/relationships/hyperlink" Target="file:///G:\paper-Bcc\PSR\PSR_0204_1_D15.mht" TargetMode="External"/><Relationship Id="rId245" Type="http://schemas.openxmlformats.org/officeDocument/2006/relationships/hyperlink" Target="file:///G:\paper-Bcc\MSRPV\MSRPV_0204_1_D15.mht" TargetMode="External"/><Relationship Id="rId246" Type="http://schemas.openxmlformats.org/officeDocument/2006/relationships/hyperlink" Target="file:///G:\paper-Bcc\PSR\PSR_0204_1_H15.mht" TargetMode="External"/><Relationship Id="rId247" Type="http://schemas.openxmlformats.org/officeDocument/2006/relationships/hyperlink" Target="file:///G:\paper-Bcc\PSR\PSR_0204_1_H15.mht" TargetMode="External"/><Relationship Id="rId248" Type="http://schemas.openxmlformats.org/officeDocument/2006/relationships/hyperlink" Target="file:///G:\paper-Bcc\MSRPV\MSRPV_0204_1_H15.mht" TargetMode="External"/><Relationship Id="rId249" Type="http://schemas.openxmlformats.org/officeDocument/2006/relationships/hyperlink" Target="file:///G:\paper-Bcc\PSR\PSR_0204_1_L15.mht" TargetMode="External"/><Relationship Id="rId60" Type="http://schemas.openxmlformats.org/officeDocument/2006/relationships/hyperlink" Target="file:///G:\paper-Bcc\PSR\PSR_0173_0_O15.mht" TargetMode="External"/><Relationship Id="rId61" Type="http://schemas.openxmlformats.org/officeDocument/2006/relationships/hyperlink" Target="file:///G:\paper-Bcc\PSR\PSR_0173_0_O15.mht" TargetMode="External"/><Relationship Id="rId62" Type="http://schemas.openxmlformats.org/officeDocument/2006/relationships/hyperlink" Target="file:///G:\paper-Bcc\MSRPV\MSRPV_0173_0_O15.mht" TargetMode="External"/><Relationship Id="rId63" Type="http://schemas.openxmlformats.org/officeDocument/2006/relationships/hyperlink" Target="file:///G:\paper-Bcc\PSR\PSR_0173_2_A15.mht" TargetMode="External"/><Relationship Id="rId64" Type="http://schemas.openxmlformats.org/officeDocument/2006/relationships/hyperlink" Target="file:///G:\paper-Bcc\PSR\PSR_0173_2_A15.mht" TargetMode="External"/><Relationship Id="rId65" Type="http://schemas.openxmlformats.org/officeDocument/2006/relationships/hyperlink" Target="file:///G:\paper-Bcc\MSRPV\MSRPV_0173_2_A15.mht" TargetMode="External"/><Relationship Id="rId66" Type="http://schemas.openxmlformats.org/officeDocument/2006/relationships/hyperlink" Target="file:///G:\paper-Bcc\PSR\PSR_0173_2_C15.mht" TargetMode="External"/><Relationship Id="rId67" Type="http://schemas.openxmlformats.org/officeDocument/2006/relationships/hyperlink" Target="file:///G:\paper-Bcc\PSR\PSR_0173_2_C15.mht" TargetMode="External"/><Relationship Id="rId68" Type="http://schemas.openxmlformats.org/officeDocument/2006/relationships/hyperlink" Target="file:///G:\paper-Bcc\MSRPV\MSRPV_0173_2_C15.mht" TargetMode="External"/><Relationship Id="rId69" Type="http://schemas.openxmlformats.org/officeDocument/2006/relationships/hyperlink" Target="file:///G:\paper-Bcc\PSR\PSR_0173_0_H15.mht" TargetMode="External"/><Relationship Id="rId160" Type="http://schemas.openxmlformats.org/officeDocument/2006/relationships/hyperlink" Target="file:///G:\paper-Bcc\PSR\PSR_0192_2_I16.mht" TargetMode="External"/><Relationship Id="rId161" Type="http://schemas.openxmlformats.org/officeDocument/2006/relationships/hyperlink" Target="file:///G:\paper-Bcc\MSRPV\MSRPV_0192_2_I16.mht" TargetMode="External"/><Relationship Id="rId162" Type="http://schemas.openxmlformats.org/officeDocument/2006/relationships/hyperlink" Target="file:///G:\paper-Bcc\PSR\PSR_0192_0_J16.mht" TargetMode="External"/><Relationship Id="rId163" Type="http://schemas.openxmlformats.org/officeDocument/2006/relationships/hyperlink" Target="file:///G:\paper-Bcc\PSR\PSR_0192_0_J16.mht" TargetMode="External"/><Relationship Id="rId164" Type="http://schemas.openxmlformats.org/officeDocument/2006/relationships/hyperlink" Target="file:///G:\paper-Bcc\MSRPV\MSRPV_0192_0_J16.mht" TargetMode="External"/><Relationship Id="rId165" Type="http://schemas.openxmlformats.org/officeDocument/2006/relationships/hyperlink" Target="file:///G:\paper-Bcc\PSR\PSR_0192_0_L16.mht" TargetMode="External"/><Relationship Id="rId166" Type="http://schemas.openxmlformats.org/officeDocument/2006/relationships/hyperlink" Target="file:///G:\paper-Bcc\PSR\PSR_0192_0_L16.mht" TargetMode="External"/><Relationship Id="rId167" Type="http://schemas.openxmlformats.org/officeDocument/2006/relationships/hyperlink" Target="file:///G:\paper-Bcc\MSRPV\MSRPV_0192_0_L16.mht" TargetMode="External"/><Relationship Id="rId168" Type="http://schemas.openxmlformats.org/officeDocument/2006/relationships/hyperlink" Target="file:///G:\paper-Bcc\PSR\PSR_0192_man_0_N16.mht" TargetMode="External"/><Relationship Id="rId169" Type="http://schemas.openxmlformats.org/officeDocument/2006/relationships/hyperlink" Target="file:///G:\paper-Bcc\PSR\PSR_0192_man_0_N16.mht" TargetMode="External"/><Relationship Id="rId250" Type="http://schemas.openxmlformats.org/officeDocument/2006/relationships/hyperlink" Target="file:///G:\paper-Bcc\PSR\PSR_0204_1_L15.mht" TargetMode="External"/><Relationship Id="rId251" Type="http://schemas.openxmlformats.org/officeDocument/2006/relationships/hyperlink" Target="file:///G:\paper-Bcc\MSRPV\MSRPV_0204_1_L15.mht" TargetMode="External"/><Relationship Id="rId252" Type="http://schemas.openxmlformats.org/officeDocument/2006/relationships/hyperlink" Target="file:///G:\paper-Bcc\PSR\PSR_0204_1_P15.mht" TargetMode="External"/><Relationship Id="rId253" Type="http://schemas.openxmlformats.org/officeDocument/2006/relationships/hyperlink" Target="file:///G:\paper-Bcc\PSR\PSR_0204_1_P15.mht" TargetMode="External"/><Relationship Id="rId254" Type="http://schemas.openxmlformats.org/officeDocument/2006/relationships/hyperlink" Target="file:///G:\paper-Bcc\MSRPV\MSRPV_0204_1_P15.mht" TargetMode="External"/><Relationship Id="rId255" Type="http://schemas.openxmlformats.org/officeDocument/2006/relationships/hyperlink" Target="file:///G:\paper-Bcc\PSR\PSR_0204_3_D15.mht" TargetMode="External"/><Relationship Id="rId256" Type="http://schemas.openxmlformats.org/officeDocument/2006/relationships/hyperlink" Target="file:///G:\paper-Bcc\PSR\PSR_0204_3_D15.mht" TargetMode="External"/><Relationship Id="rId257" Type="http://schemas.openxmlformats.org/officeDocument/2006/relationships/hyperlink" Target="file:///G:\paper-Bcc\MSRPV\MSRPV_0204_3_D15.mht" TargetMode="External"/><Relationship Id="rId258" Type="http://schemas.openxmlformats.org/officeDocument/2006/relationships/hyperlink" Target="file:///G:\paper-Bcc\PSR\PSR_0204_3_P15.mht" TargetMode="External"/><Relationship Id="rId259" Type="http://schemas.openxmlformats.org/officeDocument/2006/relationships/hyperlink" Target="file:///G:\paper-Bcc\PSR\PSR_0204_3_P15.mht" TargetMode="External"/><Relationship Id="rId100" Type="http://schemas.openxmlformats.org/officeDocument/2006/relationships/hyperlink" Target="file:///G:\paper-Bcc\PSR\PSR_0174_2_I16.mht" TargetMode="External"/><Relationship Id="rId101" Type="http://schemas.openxmlformats.org/officeDocument/2006/relationships/hyperlink" Target="file:///G:\paper-Bcc\MSRPV\MSRPV_0174_2_I16.mht" TargetMode="External"/><Relationship Id="rId102" Type="http://schemas.openxmlformats.org/officeDocument/2006/relationships/hyperlink" Target="file:///G:\paper-Bcc\PSR\PSR_0174_0_B16.mht" TargetMode="External"/><Relationship Id="rId103" Type="http://schemas.openxmlformats.org/officeDocument/2006/relationships/hyperlink" Target="file:///G:\paper-Bcc\PSR\PSR_0174_0_B16.mht" TargetMode="External"/><Relationship Id="rId104" Type="http://schemas.openxmlformats.org/officeDocument/2006/relationships/hyperlink" Target="file:///G:\paper-Bcc\MSRPV\MSRPV_0174_0_B16.mht" TargetMode="External"/><Relationship Id="rId105" Type="http://schemas.openxmlformats.org/officeDocument/2006/relationships/hyperlink" Target="file:///G:\paper-Bcc\PSR\PSR_0174_2_H16.mh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4</TotalTime>
  <Pages>5</Pages>
  <Words>5511</Words>
  <Characters>31414</Characters>
  <Application>Microsoft Macintosh Word</Application>
  <DocSecurity>0</DocSecurity>
  <Lines>261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ndreia</Company>
  <LinksUpToDate>false</LinksUpToDate>
  <CharactersWithSpaces>3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</dc:creator>
  <cp:keywords/>
  <dc:description/>
  <cp:lastModifiedBy>Sandra Santos</cp:lastModifiedBy>
  <cp:revision>41</cp:revision>
  <dcterms:created xsi:type="dcterms:W3CDTF">2010-05-12T15:22:00Z</dcterms:created>
  <dcterms:modified xsi:type="dcterms:W3CDTF">2013-10-16T22:02:00Z</dcterms:modified>
</cp:coreProperties>
</file>